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AE2AE9" w:rsidR="00AE2AE9" w:rsidP="00F33427" w:rsidRDefault="00EB49EE" w14:paraId="0B21975F" w14:textId="7E854F1D">
      <w:pPr>
        <w:pStyle w:val="TableHeader"/>
        <w:ind w:left="720"/>
        <w:jc w:val="center"/>
        <w:rPr>
          <w:rFonts w:ascii="Cambria" w:hAnsi="Cambria"/>
          <w:bCs/>
        </w:rPr>
      </w:pPr>
      <w:bookmarkStart w:name="_GoBack" w:id="0"/>
      <w:bookmarkEnd w:id="0"/>
      <w:r>
        <w:rPr>
          <w:rFonts w:ascii="Cambria" w:hAnsi="Cambria"/>
          <w:bCs/>
          <w:noProof/>
          <w:sz w:val="32"/>
          <w:szCs w:val="32"/>
          <w:lang w:eastAsia="en-IN"/>
        </w:rPr>
        <w:drawing>
          <wp:anchor xmlns:wp14="http://schemas.microsoft.com/office/word/2010/wordprocessingDrawing" xmlns:wp="http://schemas.openxmlformats.org/drawingml/2006/wordprocessingDrawing" distT="0" distB="0" distL="114300" distR="114300" simplePos="0" relativeHeight="251657728" behindDoc="0" locked="0" layoutInCell="1" allowOverlap="1" wp14:editId="5B391720" wp14:anchorId="1EFD72E7">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xmlns:r="http://schemas.openxmlformats.org/officeDocument/2006/relationships"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Pr="00AE2AE9" w:rsidR="00AE2AE9">
        <w:rPr>
          <w:rFonts w:ascii="Cambria" w:hAnsi="Cambria"/>
          <w:bCs/>
          <w:sz w:val="32"/>
          <w:szCs w:val="32"/>
        </w:rPr>
        <w:t>CONSORT 2010 checklist of information to include when reporting a randomised trial</w:t>
      </w:r>
      <w:r w:rsidRPr="00AE2AE9" w:rsidR="00AE2AE9">
        <w:rPr>
          <w:rFonts w:ascii="Cambria" w:hAnsi="Cambria"/>
          <w:bCs/>
        </w:rPr>
        <w:t>*</w:t>
      </w:r>
    </w:p>
    <w:p xmlns:w14="http://schemas.microsoft.com/office/word/2010/wordml" w:rsidRPr="00F33427" w:rsidR="00AE2AE9" w:rsidP="00F33427" w:rsidRDefault="00AE2AE9" w14:paraId="22B8D9AD" w14:textId="7777777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xmlns:w14="http://schemas.microsoft.com/office/word/2010/wordml" w:rsidRPr="00AE2AE9" w:rsidR="001A321A" w:rsidTr="00F33427" w14:paraId="5AC2E6E3" w14:textId="77777777">
        <w:tc>
          <w:tcPr>
            <w:tcW w:w="2088" w:type="dxa"/>
            <w:tcBorders>
              <w:top w:val="single" w:color="auto" w:sz="12" w:space="0"/>
              <w:bottom w:val="single" w:color="auto" w:sz="4" w:space="0"/>
            </w:tcBorders>
            <w:shd w:val="clear" w:color="auto" w:fill="C6D9F1"/>
            <w:vAlign w:val="bottom"/>
          </w:tcPr>
          <w:p w:rsidRPr="00AE2AE9" w:rsidR="001A321A" w:rsidP="007053B2" w:rsidRDefault="001A321A" w14:paraId="2883843C" w14:textId="77777777">
            <w:pPr>
              <w:pStyle w:val="TableHeader"/>
            </w:pPr>
            <w:r w:rsidRPr="00AE2AE9">
              <w:t>Section/Topic</w:t>
            </w:r>
          </w:p>
        </w:tc>
        <w:tc>
          <w:tcPr>
            <w:tcW w:w="720" w:type="dxa"/>
            <w:tcBorders>
              <w:top w:val="single" w:color="auto" w:sz="12" w:space="0"/>
              <w:bottom w:val="single" w:color="auto" w:sz="4" w:space="0"/>
            </w:tcBorders>
            <w:shd w:val="clear" w:color="auto" w:fill="C6D9F1"/>
            <w:vAlign w:val="bottom"/>
          </w:tcPr>
          <w:p w:rsidRPr="00AE2AE9" w:rsidR="001A321A" w:rsidP="007053B2" w:rsidRDefault="001A321A" w14:paraId="5874C916" w14:textId="77777777">
            <w:pPr>
              <w:pStyle w:val="TableHeader"/>
              <w:jc w:val="center"/>
            </w:pPr>
            <w:r w:rsidRPr="00AE2AE9">
              <w:t xml:space="preserve">Item </w:t>
            </w:r>
            <w:r w:rsidRPr="00AE2AE9" w:rsidR="009F1A00">
              <w:t>No</w:t>
            </w:r>
          </w:p>
        </w:tc>
        <w:tc>
          <w:tcPr>
            <w:tcW w:w="11070" w:type="dxa"/>
            <w:tcBorders>
              <w:top w:val="single" w:color="auto" w:sz="12" w:space="0"/>
              <w:bottom w:val="single" w:color="auto" w:sz="4" w:space="0"/>
            </w:tcBorders>
            <w:shd w:val="clear" w:color="auto" w:fill="C6D9F1"/>
            <w:vAlign w:val="bottom"/>
          </w:tcPr>
          <w:p w:rsidRPr="00AE2AE9" w:rsidR="001A321A" w:rsidP="007053B2" w:rsidRDefault="001A321A" w14:paraId="13534249" w14:textId="77777777">
            <w:pPr>
              <w:pStyle w:val="TableHeader"/>
            </w:pPr>
            <w:r w:rsidRPr="00AE2AE9">
              <w:t xml:space="preserve">Checklist </w:t>
            </w:r>
            <w:r w:rsidRPr="00AE2AE9" w:rsidR="00536A68">
              <w:t>item</w:t>
            </w:r>
          </w:p>
        </w:tc>
        <w:tc>
          <w:tcPr>
            <w:tcW w:w="1620" w:type="dxa"/>
            <w:tcBorders>
              <w:top w:val="single" w:color="auto" w:sz="12" w:space="0"/>
              <w:bottom w:val="single" w:color="auto" w:sz="4" w:space="0"/>
            </w:tcBorders>
            <w:shd w:val="clear" w:color="auto" w:fill="C6D9F1"/>
            <w:vAlign w:val="bottom"/>
          </w:tcPr>
          <w:p w:rsidRPr="00AE2AE9" w:rsidR="001A321A" w:rsidP="007053B2" w:rsidRDefault="009F1A00" w14:paraId="7C22B692" w14:textId="77777777">
            <w:pPr>
              <w:pStyle w:val="TableHeader"/>
              <w:jc w:val="center"/>
            </w:pPr>
            <w:r w:rsidRPr="00AE2AE9">
              <w:t xml:space="preserve">Reported on </w:t>
            </w:r>
            <w:r w:rsidRPr="00AE2AE9" w:rsidR="00536A68">
              <w:t xml:space="preserve">page </w:t>
            </w:r>
            <w:r w:rsidRPr="00AE2AE9">
              <w:t>No</w:t>
            </w:r>
          </w:p>
        </w:tc>
      </w:tr>
      <w:tr xmlns:w14="http://schemas.microsoft.com/office/word/2010/wordml" w:rsidRPr="00F33427" w:rsidR="009F1A00" w:rsidTr="00F33427" w14:paraId="35430BD5" w14:textId="77777777">
        <w:tc>
          <w:tcPr>
            <w:tcW w:w="15498" w:type="dxa"/>
            <w:gridSpan w:val="4"/>
            <w:tcBorders>
              <w:top w:val="single" w:color="auto" w:sz="4" w:space="0"/>
            </w:tcBorders>
          </w:tcPr>
          <w:p w:rsidRPr="00F33427" w:rsidR="009F1A00" w:rsidP="007053B2" w:rsidRDefault="009F1A00" w14:paraId="02208961" w14:textId="77777777">
            <w:pPr>
              <w:pStyle w:val="TableSubHead"/>
            </w:pPr>
            <w:r w:rsidRPr="00F33427">
              <w:t>Title and abstract</w:t>
            </w:r>
          </w:p>
        </w:tc>
      </w:tr>
      <w:tr xmlns:w14="http://schemas.microsoft.com/office/word/2010/wordml" w:rsidRPr="00F33427" w:rsidR="009F1A00" w:rsidTr="00F33427" w14:paraId="257A661E" w14:textId="77777777">
        <w:tc>
          <w:tcPr>
            <w:tcW w:w="2088" w:type="dxa"/>
            <w:vMerge w:val="restart"/>
          </w:tcPr>
          <w:p w:rsidRPr="00F33427" w:rsidR="009F1A00" w:rsidP="007053B2" w:rsidRDefault="009F1A00" w14:paraId="6829A9B2" w14:textId="77777777"/>
        </w:tc>
        <w:tc>
          <w:tcPr>
            <w:tcW w:w="720" w:type="dxa"/>
          </w:tcPr>
          <w:p w:rsidRPr="00F33427" w:rsidR="009F1A00" w:rsidP="007053B2" w:rsidRDefault="00536A68" w14:paraId="215FEECD" w14:textId="77777777">
            <w:pPr>
              <w:jc w:val="center"/>
            </w:pPr>
            <w:r w:rsidRPr="00F33427">
              <w:t>1</w:t>
            </w:r>
            <w:r w:rsidRPr="00F33427" w:rsidR="009F1A00">
              <w:t>a</w:t>
            </w:r>
          </w:p>
        </w:tc>
        <w:tc>
          <w:tcPr>
            <w:tcW w:w="11070" w:type="dxa"/>
          </w:tcPr>
          <w:p w:rsidRPr="00F33427" w:rsidR="009F1A00" w:rsidP="007053B2" w:rsidRDefault="009F1A00" w14:paraId="7858FFD7" w14:textId="77777777">
            <w:r w:rsidRPr="00F33427">
              <w:t>Identification as a randomi</w:t>
            </w:r>
            <w:r w:rsidRPr="00F33427" w:rsidR="00536A68">
              <w:t>s</w:t>
            </w:r>
            <w:r w:rsidRPr="00F33427">
              <w:t>ed trial in the title</w:t>
            </w:r>
          </w:p>
        </w:tc>
        <w:tc>
          <w:tcPr>
            <w:tcW w:w="1620" w:type="dxa"/>
            <w:tcBorders>
              <w:bottom w:val="single" w:color="auto" w:sz="4" w:space="0"/>
            </w:tcBorders>
          </w:tcPr>
          <w:p w:rsidRPr="00F33427" w:rsidR="009F1A00" w:rsidP="007053B2" w:rsidRDefault="006C6051" w14:paraId="095BE55A" w14:textId="3153B00D">
            <w:r>
              <w:t>n/a</w:t>
            </w:r>
          </w:p>
        </w:tc>
      </w:tr>
      <w:tr xmlns:w14="http://schemas.microsoft.com/office/word/2010/wordml" w:rsidRPr="00F33427" w:rsidR="009F1A00" w:rsidTr="00F33427" w14:paraId="51497A90" w14:textId="77777777">
        <w:tc>
          <w:tcPr>
            <w:tcW w:w="2088" w:type="dxa"/>
            <w:vMerge/>
          </w:tcPr>
          <w:p w:rsidRPr="00F33427" w:rsidR="009F1A00" w:rsidP="007053B2" w:rsidRDefault="009F1A00" w14:paraId="63AC5E1E" w14:textId="77777777"/>
        </w:tc>
        <w:tc>
          <w:tcPr>
            <w:tcW w:w="720" w:type="dxa"/>
          </w:tcPr>
          <w:p w:rsidRPr="00F33427" w:rsidR="009F1A00" w:rsidP="007053B2" w:rsidRDefault="00536A68" w14:paraId="66A3A134" w14:textId="77777777">
            <w:pPr>
              <w:jc w:val="center"/>
            </w:pPr>
            <w:r w:rsidRPr="00F33427">
              <w:t>1</w:t>
            </w:r>
            <w:r w:rsidRPr="00F33427" w:rsidR="009F1A00">
              <w:t>b</w:t>
            </w:r>
          </w:p>
        </w:tc>
        <w:tc>
          <w:tcPr>
            <w:tcW w:w="11070" w:type="dxa"/>
          </w:tcPr>
          <w:p w:rsidRPr="00F33427" w:rsidR="009F1A00" w:rsidP="007053B2" w:rsidRDefault="009F1A00" w14:paraId="2E6C2ED8" w14:textId="77777777">
            <w:r w:rsidRPr="00F33427">
              <w:t>Structured summary of trial design, me</w:t>
            </w:r>
            <w:r w:rsidRPr="00F33427" w:rsidR="00536A68">
              <w:t>thods, results, and conclusions</w:t>
            </w:r>
            <w:r w:rsidRPr="00F33427">
              <w:t xml:space="preserve"> </w:t>
            </w:r>
            <w:r w:rsidRPr="002E7213" w:rsidR="00536A68">
              <w:rPr>
                <w:sz w:val="16"/>
                <w:szCs w:val="16"/>
              </w:rPr>
              <w:t>(</w:t>
            </w:r>
            <w:r w:rsidRPr="002E7213">
              <w:rPr>
                <w:sz w:val="16"/>
                <w:szCs w:val="16"/>
              </w:rPr>
              <w:t>for specific guidance se</w:t>
            </w:r>
            <w:r w:rsidRPr="002E7213" w:rsidR="00536A68">
              <w:rPr>
                <w:sz w:val="16"/>
                <w:szCs w:val="16"/>
              </w:rPr>
              <w:t>e CONSORT for abstracts</w:t>
            </w:r>
            <w:r w:rsidRPr="002E7213">
              <w:rPr>
                <w:sz w:val="16"/>
                <w:szCs w:val="16"/>
              </w:rPr>
              <w:t>)</w:t>
            </w:r>
          </w:p>
        </w:tc>
        <w:tc>
          <w:tcPr>
            <w:tcW w:w="1620" w:type="dxa"/>
            <w:tcBorders>
              <w:bottom w:val="single" w:color="auto" w:sz="4" w:space="0"/>
            </w:tcBorders>
          </w:tcPr>
          <w:p w:rsidRPr="00F33427" w:rsidR="009F1A00" w:rsidP="007053B2" w:rsidRDefault="006C6051" w14:paraId="074DDDFA" w14:textId="40288C68">
            <w:r>
              <w:t>2</w:t>
            </w:r>
            <w:r w:rsidR="00DC2C2E">
              <w:t>-</w:t>
            </w:r>
            <w:r w:rsidR="007547CB">
              <w:t>3</w:t>
            </w:r>
          </w:p>
        </w:tc>
      </w:tr>
      <w:tr xmlns:w14="http://schemas.microsoft.com/office/word/2010/wordml" w:rsidRPr="00F33427" w:rsidR="00536A68" w:rsidTr="00F33427" w14:paraId="2D014EF1" w14:textId="77777777">
        <w:tc>
          <w:tcPr>
            <w:tcW w:w="15498" w:type="dxa"/>
            <w:gridSpan w:val="4"/>
          </w:tcPr>
          <w:p w:rsidRPr="00F33427" w:rsidR="00536A68" w:rsidP="007053B2" w:rsidRDefault="00536A68" w14:paraId="0AEFCFBD" w14:textId="77777777">
            <w:pPr>
              <w:pStyle w:val="TableSubHead"/>
            </w:pPr>
            <w:r w:rsidRPr="00F33427">
              <w:t>Introduction</w:t>
            </w:r>
          </w:p>
        </w:tc>
      </w:tr>
      <w:tr xmlns:w14="http://schemas.microsoft.com/office/word/2010/wordml" w:rsidRPr="00F33427" w:rsidR="009F1A00" w:rsidTr="00F33427" w14:paraId="727B9C2E" w14:textId="77777777">
        <w:tc>
          <w:tcPr>
            <w:tcW w:w="2088" w:type="dxa"/>
            <w:vMerge w:val="restart"/>
          </w:tcPr>
          <w:p w:rsidRPr="00F33427" w:rsidR="009F1A00" w:rsidP="007053B2" w:rsidRDefault="009F1A00" w14:paraId="263E3FC1" w14:textId="77777777">
            <w:r w:rsidRPr="00F33427">
              <w:t>Background and objectives</w:t>
            </w:r>
          </w:p>
        </w:tc>
        <w:tc>
          <w:tcPr>
            <w:tcW w:w="720" w:type="dxa"/>
          </w:tcPr>
          <w:p w:rsidRPr="00F33427" w:rsidR="009F1A00" w:rsidP="007053B2" w:rsidRDefault="00536A68" w14:paraId="3D209E8A" w14:textId="77777777">
            <w:pPr>
              <w:jc w:val="center"/>
            </w:pPr>
            <w:r w:rsidRPr="00F33427">
              <w:t>2</w:t>
            </w:r>
            <w:r w:rsidRPr="00F33427" w:rsidR="009F1A00">
              <w:t>a</w:t>
            </w:r>
          </w:p>
        </w:tc>
        <w:tc>
          <w:tcPr>
            <w:tcW w:w="11070" w:type="dxa"/>
          </w:tcPr>
          <w:p w:rsidRPr="00F33427" w:rsidR="009F1A00" w:rsidP="007053B2" w:rsidRDefault="009F1A00" w14:paraId="276EDC4A" w14:textId="77777777">
            <w:r w:rsidRPr="00F33427">
              <w:t>Scientific background and explanation of rationale</w:t>
            </w:r>
          </w:p>
        </w:tc>
        <w:tc>
          <w:tcPr>
            <w:tcW w:w="1620" w:type="dxa"/>
            <w:tcBorders>
              <w:bottom w:val="single" w:color="auto" w:sz="4" w:space="0"/>
            </w:tcBorders>
          </w:tcPr>
          <w:p w:rsidRPr="00F33427" w:rsidR="009F1A00" w:rsidP="007053B2" w:rsidRDefault="006C6051" w14:paraId="6305D9A6" w14:textId="1B2BAE3E">
            <w:r>
              <w:t>4-5</w:t>
            </w:r>
          </w:p>
        </w:tc>
      </w:tr>
      <w:tr xmlns:w14="http://schemas.microsoft.com/office/word/2010/wordml" w:rsidRPr="00F33427" w:rsidR="009F1A00" w:rsidTr="00F33427" w14:paraId="7C8BDFB8" w14:textId="77777777">
        <w:trPr>
          <w:trHeight w:val="413"/>
        </w:trPr>
        <w:tc>
          <w:tcPr>
            <w:tcW w:w="2088" w:type="dxa"/>
            <w:vMerge/>
          </w:tcPr>
          <w:p w:rsidRPr="00F33427" w:rsidR="009F1A00" w:rsidP="007053B2" w:rsidRDefault="009F1A00" w14:paraId="0B23799D" w14:textId="77777777"/>
        </w:tc>
        <w:tc>
          <w:tcPr>
            <w:tcW w:w="720" w:type="dxa"/>
          </w:tcPr>
          <w:p w:rsidRPr="00F33427" w:rsidR="009F1A00" w:rsidP="007053B2" w:rsidRDefault="00536A68" w14:paraId="6AFD3AE6" w14:textId="77777777">
            <w:pPr>
              <w:jc w:val="center"/>
            </w:pPr>
            <w:r w:rsidRPr="00F33427">
              <w:t>2b</w:t>
            </w:r>
          </w:p>
        </w:tc>
        <w:tc>
          <w:tcPr>
            <w:tcW w:w="11070" w:type="dxa"/>
          </w:tcPr>
          <w:p w:rsidRPr="00F33427" w:rsidR="009F1A00" w:rsidP="007053B2" w:rsidRDefault="00536A68" w14:paraId="0FC9729C" w14:textId="77777777">
            <w:r w:rsidRPr="00F33427">
              <w:t>Specific objectives or hypotheses</w:t>
            </w:r>
          </w:p>
        </w:tc>
        <w:tc>
          <w:tcPr>
            <w:tcW w:w="1620" w:type="dxa"/>
            <w:tcBorders>
              <w:top w:val="single" w:color="auto" w:sz="4" w:space="0"/>
              <w:bottom w:val="single" w:color="auto" w:sz="4" w:space="0"/>
            </w:tcBorders>
          </w:tcPr>
          <w:p w:rsidRPr="00F33427" w:rsidR="009F1A00" w:rsidP="007053B2" w:rsidRDefault="006C6051" w14:paraId="3E3E7143" w14:textId="75C8356B">
            <w:r>
              <w:t>5</w:t>
            </w:r>
          </w:p>
        </w:tc>
      </w:tr>
      <w:tr xmlns:w14="http://schemas.microsoft.com/office/word/2010/wordml" w:rsidRPr="00F33427" w:rsidR="00536A68" w:rsidTr="00F33427" w14:paraId="69FF7F8A" w14:textId="77777777">
        <w:tc>
          <w:tcPr>
            <w:tcW w:w="15498" w:type="dxa"/>
            <w:gridSpan w:val="4"/>
          </w:tcPr>
          <w:p w:rsidRPr="00F33427" w:rsidR="00536A68" w:rsidP="007053B2" w:rsidRDefault="00536A68" w14:paraId="1D128185" w14:textId="77777777">
            <w:pPr>
              <w:pStyle w:val="TableSubHead"/>
            </w:pPr>
            <w:r w:rsidRPr="00F33427">
              <w:t>Methods</w:t>
            </w:r>
          </w:p>
        </w:tc>
      </w:tr>
      <w:tr xmlns:w14="http://schemas.microsoft.com/office/word/2010/wordml" w:rsidRPr="00F33427" w:rsidR="009F1A00" w:rsidTr="00F33427" w14:paraId="2CFA0801" w14:textId="77777777">
        <w:tc>
          <w:tcPr>
            <w:tcW w:w="2088" w:type="dxa"/>
            <w:vMerge w:val="restart"/>
          </w:tcPr>
          <w:p w:rsidRPr="00F33427" w:rsidR="009F1A00" w:rsidP="007053B2" w:rsidRDefault="009F1A00" w14:paraId="09CCC221" w14:textId="77777777">
            <w:r w:rsidRPr="00F33427">
              <w:t>Trial design</w:t>
            </w:r>
          </w:p>
        </w:tc>
        <w:tc>
          <w:tcPr>
            <w:tcW w:w="720" w:type="dxa"/>
          </w:tcPr>
          <w:p w:rsidRPr="00F33427" w:rsidR="009F1A00" w:rsidP="007053B2" w:rsidRDefault="009F1A00" w14:paraId="0F401C2C" w14:textId="77777777">
            <w:pPr>
              <w:jc w:val="center"/>
            </w:pPr>
            <w:r w:rsidRPr="00F33427">
              <w:t>3a</w:t>
            </w:r>
          </w:p>
        </w:tc>
        <w:tc>
          <w:tcPr>
            <w:tcW w:w="11070" w:type="dxa"/>
          </w:tcPr>
          <w:p w:rsidRPr="00F33427" w:rsidR="009F1A00" w:rsidP="007053B2" w:rsidRDefault="009F1A00" w14:paraId="29856F98" w14:textId="77777777">
            <w:r w:rsidRPr="00F33427">
              <w:t>Description of trial design (</w:t>
            </w:r>
            <w:r w:rsidRPr="00F33427" w:rsidR="00536A68">
              <w:t xml:space="preserve">such as </w:t>
            </w:r>
            <w:r w:rsidRPr="00F33427">
              <w:t xml:space="preserve">parallel, factorial) </w:t>
            </w:r>
            <w:r w:rsidRPr="00F33427" w:rsidR="00536A68">
              <w:t>including allocation ratio</w:t>
            </w:r>
          </w:p>
        </w:tc>
        <w:tc>
          <w:tcPr>
            <w:tcW w:w="1620" w:type="dxa"/>
            <w:tcBorders>
              <w:bottom w:val="single" w:color="auto" w:sz="4" w:space="0"/>
            </w:tcBorders>
          </w:tcPr>
          <w:p w:rsidRPr="00F33427" w:rsidR="009F1A00" w:rsidP="007053B2" w:rsidRDefault="006C6051" w14:paraId="7F16E91D" w14:textId="76D31CCA">
            <w:r>
              <w:t>5</w:t>
            </w:r>
          </w:p>
        </w:tc>
      </w:tr>
      <w:tr xmlns:w14="http://schemas.microsoft.com/office/word/2010/wordml" w:rsidRPr="00F33427" w:rsidR="009F1A00" w:rsidTr="00F33427" w14:paraId="49527729" w14:textId="77777777">
        <w:trPr>
          <w:trHeight w:val="305"/>
        </w:trPr>
        <w:tc>
          <w:tcPr>
            <w:tcW w:w="2088" w:type="dxa"/>
            <w:vMerge/>
          </w:tcPr>
          <w:p w:rsidRPr="00F33427" w:rsidR="009F1A00" w:rsidP="007053B2" w:rsidRDefault="009F1A00" w14:paraId="0F11DB9E" w14:textId="77777777"/>
        </w:tc>
        <w:tc>
          <w:tcPr>
            <w:tcW w:w="720" w:type="dxa"/>
          </w:tcPr>
          <w:p w:rsidRPr="00F33427" w:rsidR="009F1A00" w:rsidP="007053B2" w:rsidRDefault="009F1A00" w14:paraId="3B22FA4A" w14:textId="77777777">
            <w:pPr>
              <w:jc w:val="center"/>
            </w:pPr>
            <w:r w:rsidRPr="00F33427">
              <w:t>3b</w:t>
            </w:r>
          </w:p>
        </w:tc>
        <w:tc>
          <w:tcPr>
            <w:tcW w:w="11070" w:type="dxa"/>
          </w:tcPr>
          <w:p w:rsidRPr="00F33427" w:rsidR="009F1A00" w:rsidP="007053B2" w:rsidRDefault="009F1A00" w14:paraId="47E8C412" w14:textId="77777777">
            <w:r w:rsidRPr="00F33427">
              <w:t>Important changes to methods after trial commencement (</w:t>
            </w:r>
            <w:r w:rsidRPr="00F33427" w:rsidR="00536A68">
              <w:t xml:space="preserve">such as </w:t>
            </w:r>
            <w:r w:rsidRPr="00F33427">
              <w:t>eligibility criteria), with reasons</w:t>
            </w:r>
          </w:p>
        </w:tc>
        <w:tc>
          <w:tcPr>
            <w:tcW w:w="1620" w:type="dxa"/>
            <w:tcBorders>
              <w:top w:val="single" w:color="auto" w:sz="4" w:space="0"/>
              <w:bottom w:val="single" w:color="auto" w:sz="4" w:space="0"/>
            </w:tcBorders>
          </w:tcPr>
          <w:p w:rsidRPr="00F33427" w:rsidR="009F1A00" w:rsidP="007053B2" w:rsidRDefault="006C6051" w14:paraId="47B6C28D" w14:textId="03D2727D">
            <w:r>
              <w:t>n/a</w:t>
            </w:r>
          </w:p>
        </w:tc>
      </w:tr>
      <w:tr xmlns:w14="http://schemas.microsoft.com/office/word/2010/wordml" w:rsidRPr="00F33427" w:rsidR="009F1A00" w:rsidTr="00F33427" w14:paraId="4702AFF5" w14:textId="77777777">
        <w:tc>
          <w:tcPr>
            <w:tcW w:w="2088" w:type="dxa"/>
            <w:vMerge w:val="restart"/>
          </w:tcPr>
          <w:p w:rsidRPr="00F33427" w:rsidR="009F1A00" w:rsidP="007053B2" w:rsidRDefault="009F1A00" w14:paraId="7BB234DC" w14:textId="77777777">
            <w:r w:rsidRPr="00F33427">
              <w:t>Participants</w:t>
            </w:r>
          </w:p>
        </w:tc>
        <w:tc>
          <w:tcPr>
            <w:tcW w:w="720" w:type="dxa"/>
          </w:tcPr>
          <w:p w:rsidRPr="00F33427" w:rsidR="009F1A00" w:rsidP="007053B2" w:rsidRDefault="009F1A00" w14:paraId="7EA2DB5F" w14:textId="77777777">
            <w:pPr>
              <w:jc w:val="center"/>
            </w:pPr>
            <w:r w:rsidRPr="00F33427">
              <w:t>4a</w:t>
            </w:r>
          </w:p>
        </w:tc>
        <w:tc>
          <w:tcPr>
            <w:tcW w:w="11070" w:type="dxa"/>
          </w:tcPr>
          <w:p w:rsidRPr="00F33427" w:rsidR="009F1A00" w:rsidP="007053B2" w:rsidRDefault="009F1A00" w14:paraId="48C6CAAA" w14:textId="77777777">
            <w:r w:rsidRPr="00F33427">
              <w:t>Eligibility criteria for participants</w:t>
            </w:r>
          </w:p>
        </w:tc>
        <w:tc>
          <w:tcPr>
            <w:tcW w:w="1620" w:type="dxa"/>
            <w:tcBorders>
              <w:top w:val="single" w:color="auto" w:sz="4" w:space="0"/>
              <w:bottom w:val="single" w:color="auto" w:sz="4" w:space="0"/>
            </w:tcBorders>
          </w:tcPr>
          <w:p w:rsidRPr="00F33427" w:rsidR="009F1A00" w:rsidP="007053B2" w:rsidRDefault="006C6051" w14:paraId="0D59BF0B" w14:textId="4B1D8906">
            <w:r>
              <w:t>6</w:t>
            </w:r>
          </w:p>
        </w:tc>
      </w:tr>
      <w:tr xmlns:w14="http://schemas.microsoft.com/office/word/2010/wordml" w:rsidRPr="00F33427" w:rsidR="009F1A00" w:rsidTr="00F33427" w14:paraId="35D5A7A6" w14:textId="77777777">
        <w:tc>
          <w:tcPr>
            <w:tcW w:w="2088" w:type="dxa"/>
            <w:vMerge/>
          </w:tcPr>
          <w:p w:rsidRPr="00F33427" w:rsidR="009F1A00" w:rsidP="007053B2" w:rsidRDefault="009F1A00" w14:paraId="4D25353A" w14:textId="77777777"/>
        </w:tc>
        <w:tc>
          <w:tcPr>
            <w:tcW w:w="720" w:type="dxa"/>
          </w:tcPr>
          <w:p w:rsidRPr="00F33427" w:rsidR="009F1A00" w:rsidP="007053B2" w:rsidRDefault="009F1A00" w14:paraId="2777C924" w14:textId="77777777">
            <w:pPr>
              <w:jc w:val="center"/>
            </w:pPr>
            <w:r w:rsidRPr="00F33427">
              <w:t>4b</w:t>
            </w:r>
          </w:p>
        </w:tc>
        <w:tc>
          <w:tcPr>
            <w:tcW w:w="11070" w:type="dxa"/>
          </w:tcPr>
          <w:p w:rsidRPr="00F33427" w:rsidR="009F1A00" w:rsidP="007053B2" w:rsidRDefault="009F1A00" w14:paraId="396C201A" w14:textId="77777777">
            <w:r w:rsidRPr="00F33427">
              <w:t>Settings and locations where the data were collected</w:t>
            </w:r>
          </w:p>
        </w:tc>
        <w:tc>
          <w:tcPr>
            <w:tcW w:w="1620" w:type="dxa"/>
            <w:tcBorders>
              <w:top w:val="single" w:color="auto" w:sz="4" w:space="0"/>
              <w:bottom w:val="single" w:color="auto" w:sz="4" w:space="0"/>
            </w:tcBorders>
          </w:tcPr>
          <w:p w:rsidRPr="00F33427" w:rsidR="009F1A00" w:rsidP="007053B2" w:rsidRDefault="006C6051" w14:paraId="04185DDD" w14:textId="711F2D5C">
            <w:r>
              <w:t>5</w:t>
            </w:r>
          </w:p>
        </w:tc>
      </w:tr>
      <w:tr xmlns:w14="http://schemas.microsoft.com/office/word/2010/wordml" w:rsidRPr="00F33427" w:rsidR="001A321A" w:rsidTr="00F33427" w14:paraId="6A026370" w14:textId="77777777">
        <w:tc>
          <w:tcPr>
            <w:tcW w:w="2088" w:type="dxa"/>
          </w:tcPr>
          <w:p w:rsidRPr="00F33427" w:rsidR="001A321A" w:rsidP="007053B2" w:rsidRDefault="001A321A" w14:paraId="608D6644" w14:textId="77777777">
            <w:r w:rsidRPr="00F33427">
              <w:t>Interventions</w:t>
            </w:r>
          </w:p>
        </w:tc>
        <w:tc>
          <w:tcPr>
            <w:tcW w:w="720" w:type="dxa"/>
          </w:tcPr>
          <w:p w:rsidRPr="00F33427" w:rsidR="001A321A" w:rsidP="007053B2" w:rsidRDefault="001A321A" w14:paraId="2B992C2D" w14:textId="77777777">
            <w:pPr>
              <w:jc w:val="center"/>
            </w:pPr>
            <w:r w:rsidRPr="00F33427">
              <w:t>5</w:t>
            </w:r>
          </w:p>
        </w:tc>
        <w:tc>
          <w:tcPr>
            <w:tcW w:w="11070" w:type="dxa"/>
          </w:tcPr>
          <w:p w:rsidRPr="00F33427" w:rsidR="001A321A" w:rsidP="007053B2" w:rsidRDefault="001A321A" w14:paraId="2E407C49" w14:textId="77777777">
            <w:r w:rsidRPr="00F33427">
              <w:t>The interventions for each group with sufficient details to allow replication, including how and when they were actually administered</w:t>
            </w:r>
          </w:p>
        </w:tc>
        <w:tc>
          <w:tcPr>
            <w:tcW w:w="1620" w:type="dxa"/>
            <w:tcBorders>
              <w:top w:val="single" w:color="auto" w:sz="4" w:space="0"/>
              <w:bottom w:val="single" w:color="auto" w:sz="4" w:space="0"/>
            </w:tcBorders>
          </w:tcPr>
          <w:p w:rsidRPr="00F33427" w:rsidR="001A321A" w:rsidP="007053B2" w:rsidRDefault="006C6051" w14:paraId="7AECD05C" w14:textId="626B2D83">
            <w:r>
              <w:t>5</w:t>
            </w:r>
          </w:p>
        </w:tc>
      </w:tr>
      <w:tr xmlns:w14="http://schemas.microsoft.com/office/word/2010/wordml" w:rsidRPr="00F33427" w:rsidR="009F1A00" w:rsidTr="00F33427" w14:paraId="3C3D2D65" w14:textId="77777777">
        <w:tc>
          <w:tcPr>
            <w:tcW w:w="2088" w:type="dxa"/>
            <w:vMerge w:val="restart"/>
          </w:tcPr>
          <w:p w:rsidRPr="00F33427" w:rsidR="009F1A00" w:rsidP="007053B2" w:rsidRDefault="009F1A00" w14:paraId="78ADB000" w14:textId="77777777">
            <w:r w:rsidRPr="00F33427">
              <w:t>Outcomes</w:t>
            </w:r>
          </w:p>
        </w:tc>
        <w:tc>
          <w:tcPr>
            <w:tcW w:w="720" w:type="dxa"/>
          </w:tcPr>
          <w:p w:rsidRPr="00F33427" w:rsidR="009F1A00" w:rsidP="007053B2" w:rsidRDefault="00536A68" w14:paraId="3A45FAEB" w14:textId="77777777">
            <w:pPr>
              <w:jc w:val="center"/>
            </w:pPr>
            <w:r w:rsidRPr="00F33427">
              <w:t>6</w:t>
            </w:r>
            <w:r w:rsidRPr="00F33427" w:rsidR="009F1A00">
              <w:t>a</w:t>
            </w:r>
          </w:p>
        </w:tc>
        <w:tc>
          <w:tcPr>
            <w:tcW w:w="11070" w:type="dxa"/>
          </w:tcPr>
          <w:p w:rsidRPr="00F33427" w:rsidR="009F1A00" w:rsidP="007053B2" w:rsidRDefault="009F1A00" w14:paraId="29B7DA38" w14:textId="77777777">
            <w:r w:rsidRPr="00F33427">
              <w:t xml:space="preserve">Completely defined pre-specified primary and secondary outcome measures, including how and </w:t>
            </w:r>
            <w:r w:rsidRPr="00F33427" w:rsidR="00536A68">
              <w:t>when they were assessed</w:t>
            </w:r>
          </w:p>
        </w:tc>
        <w:tc>
          <w:tcPr>
            <w:tcW w:w="1620" w:type="dxa"/>
            <w:tcBorders>
              <w:top w:val="single" w:color="auto" w:sz="4" w:space="0"/>
              <w:bottom w:val="single" w:color="auto" w:sz="4" w:space="0"/>
            </w:tcBorders>
          </w:tcPr>
          <w:p w:rsidRPr="00F33427" w:rsidR="009F1A00" w:rsidP="007053B2" w:rsidRDefault="006C6051" w14:paraId="0D3B6FD0" w14:textId="71D13129">
            <w:r>
              <w:t>6</w:t>
            </w:r>
            <w:r w:rsidR="00DC2C2E">
              <w:t>-</w:t>
            </w:r>
            <w:r w:rsidR="007547CB">
              <w:t>7</w:t>
            </w:r>
          </w:p>
        </w:tc>
      </w:tr>
      <w:tr xmlns:w14="http://schemas.microsoft.com/office/word/2010/wordml" w:rsidRPr="00F33427" w:rsidR="009F1A00" w:rsidTr="00F33427" w14:paraId="16CA6C11" w14:textId="77777777">
        <w:tc>
          <w:tcPr>
            <w:tcW w:w="2088" w:type="dxa"/>
            <w:vMerge/>
          </w:tcPr>
          <w:p w:rsidRPr="00F33427" w:rsidR="009F1A00" w:rsidP="007053B2" w:rsidRDefault="009F1A00" w14:paraId="12034353" w14:textId="77777777"/>
        </w:tc>
        <w:tc>
          <w:tcPr>
            <w:tcW w:w="720" w:type="dxa"/>
          </w:tcPr>
          <w:p w:rsidRPr="00F33427" w:rsidR="009F1A00" w:rsidP="007053B2" w:rsidRDefault="00536A68" w14:paraId="223A9382" w14:textId="77777777">
            <w:pPr>
              <w:jc w:val="center"/>
            </w:pPr>
            <w:r w:rsidRPr="00F33427">
              <w:t>6</w:t>
            </w:r>
            <w:r w:rsidRPr="00F33427" w:rsidR="009F1A00">
              <w:t>b</w:t>
            </w:r>
          </w:p>
        </w:tc>
        <w:tc>
          <w:tcPr>
            <w:tcW w:w="11070" w:type="dxa"/>
          </w:tcPr>
          <w:p w:rsidRPr="00F33427" w:rsidR="009F1A00" w:rsidP="007053B2" w:rsidRDefault="009F1A00" w14:paraId="3C399939" w14:textId="77777777">
            <w:r w:rsidRPr="00F33427">
              <w:t>Any changes to trial outcomes after the trial commenced</w:t>
            </w:r>
            <w:r w:rsidRPr="00F33427" w:rsidR="00215953">
              <w:t>,</w:t>
            </w:r>
            <w:r w:rsidRPr="00F33427">
              <w:t xml:space="preserve"> with reasons</w:t>
            </w:r>
          </w:p>
        </w:tc>
        <w:tc>
          <w:tcPr>
            <w:tcW w:w="1620" w:type="dxa"/>
            <w:tcBorders>
              <w:top w:val="single" w:color="auto" w:sz="4" w:space="0"/>
              <w:bottom w:val="single" w:color="auto" w:sz="4" w:space="0"/>
            </w:tcBorders>
          </w:tcPr>
          <w:p w:rsidRPr="00F33427" w:rsidR="009F1A00" w:rsidP="007053B2" w:rsidRDefault="006C6051" w14:paraId="08B805FD" w14:textId="06AFA572">
            <w:r>
              <w:t>n/a</w:t>
            </w:r>
          </w:p>
        </w:tc>
      </w:tr>
      <w:tr xmlns:w14="http://schemas.microsoft.com/office/word/2010/wordml" w:rsidRPr="00F33427" w:rsidR="009F1A00" w:rsidTr="00F33427" w14:paraId="62499456" w14:textId="77777777">
        <w:tc>
          <w:tcPr>
            <w:tcW w:w="2088" w:type="dxa"/>
            <w:vMerge w:val="restart"/>
          </w:tcPr>
          <w:p w:rsidRPr="00F33427" w:rsidR="009F1A00" w:rsidP="007053B2" w:rsidRDefault="009F1A00" w14:paraId="6EA081A5" w14:textId="77777777">
            <w:r w:rsidRPr="00F33427">
              <w:t>Sample size</w:t>
            </w:r>
          </w:p>
        </w:tc>
        <w:tc>
          <w:tcPr>
            <w:tcW w:w="720" w:type="dxa"/>
          </w:tcPr>
          <w:p w:rsidRPr="00F33427" w:rsidR="009F1A00" w:rsidP="007053B2" w:rsidRDefault="00536A68" w14:paraId="1E9A7CFF" w14:textId="77777777">
            <w:pPr>
              <w:jc w:val="center"/>
            </w:pPr>
            <w:r w:rsidRPr="00F33427">
              <w:t>7</w:t>
            </w:r>
            <w:r w:rsidRPr="00F33427" w:rsidR="009F1A00">
              <w:t>a</w:t>
            </w:r>
          </w:p>
        </w:tc>
        <w:tc>
          <w:tcPr>
            <w:tcW w:w="11070" w:type="dxa"/>
          </w:tcPr>
          <w:p w:rsidRPr="00F33427" w:rsidR="009F1A00" w:rsidP="007053B2" w:rsidRDefault="009F1A00" w14:paraId="27BA0566" w14:textId="77777777">
            <w:r w:rsidRPr="00F33427">
              <w:t>How sample size was determined</w:t>
            </w:r>
          </w:p>
        </w:tc>
        <w:tc>
          <w:tcPr>
            <w:tcW w:w="1620" w:type="dxa"/>
            <w:tcBorders>
              <w:top w:val="single" w:color="auto" w:sz="4" w:space="0"/>
              <w:bottom w:val="single" w:color="auto" w:sz="4" w:space="0"/>
            </w:tcBorders>
          </w:tcPr>
          <w:p w:rsidRPr="00F33427" w:rsidR="009F1A00" w:rsidP="007053B2" w:rsidRDefault="006C6051" w14:paraId="266DEDD4" w14:textId="22D9124B">
            <w:r>
              <w:t>n/a</w:t>
            </w:r>
          </w:p>
        </w:tc>
      </w:tr>
      <w:tr xmlns:w14="http://schemas.microsoft.com/office/word/2010/wordml" w:rsidRPr="00F33427" w:rsidR="009F1A00" w:rsidTr="00F33427" w14:paraId="03221D1A" w14:textId="77777777">
        <w:tc>
          <w:tcPr>
            <w:tcW w:w="2088" w:type="dxa"/>
            <w:vMerge/>
          </w:tcPr>
          <w:p w:rsidRPr="00F33427" w:rsidR="009F1A00" w:rsidP="007053B2" w:rsidRDefault="009F1A00" w14:paraId="3BCC9B88" w14:textId="77777777"/>
        </w:tc>
        <w:tc>
          <w:tcPr>
            <w:tcW w:w="720" w:type="dxa"/>
          </w:tcPr>
          <w:p w:rsidRPr="00F33427" w:rsidR="009F1A00" w:rsidP="007053B2" w:rsidRDefault="00536A68" w14:paraId="337786A6" w14:textId="77777777">
            <w:pPr>
              <w:jc w:val="center"/>
            </w:pPr>
            <w:r w:rsidRPr="00F33427">
              <w:t>7</w:t>
            </w:r>
            <w:r w:rsidRPr="00F33427" w:rsidR="009F1A00">
              <w:t>b</w:t>
            </w:r>
          </w:p>
        </w:tc>
        <w:tc>
          <w:tcPr>
            <w:tcW w:w="11070" w:type="dxa"/>
          </w:tcPr>
          <w:p w:rsidRPr="00F33427" w:rsidR="009F1A00" w:rsidP="007053B2" w:rsidRDefault="009F1A00" w14:paraId="0B756AC5" w14:textId="77777777">
            <w:r w:rsidRPr="00F33427">
              <w:t>When applicable, explanation of any interim analyses and stopping guidelines</w:t>
            </w:r>
          </w:p>
        </w:tc>
        <w:tc>
          <w:tcPr>
            <w:tcW w:w="1620" w:type="dxa"/>
            <w:tcBorders>
              <w:top w:val="single" w:color="auto" w:sz="4" w:space="0"/>
              <w:bottom w:val="single" w:color="auto" w:sz="4" w:space="0"/>
            </w:tcBorders>
          </w:tcPr>
          <w:p w:rsidRPr="00F33427" w:rsidR="009F1A00" w:rsidP="007053B2" w:rsidRDefault="006C6051" w14:paraId="328DC097" w14:textId="12FFE83C">
            <w:r>
              <w:t>n/a</w:t>
            </w:r>
          </w:p>
        </w:tc>
      </w:tr>
      <w:tr xmlns:w14="http://schemas.microsoft.com/office/word/2010/wordml" w:rsidRPr="00F33427" w:rsidR="00536A68" w:rsidTr="00F33427" w14:paraId="06CAC430" w14:textId="77777777">
        <w:tc>
          <w:tcPr>
            <w:tcW w:w="2088" w:type="dxa"/>
          </w:tcPr>
          <w:p w:rsidRPr="00F33427" w:rsidR="00536A68" w:rsidP="007053B2" w:rsidRDefault="00536A68" w14:paraId="4EC3236B" w14:textId="77777777">
            <w:r w:rsidRPr="00F33427">
              <w:t>Randomisation:</w:t>
            </w:r>
          </w:p>
        </w:tc>
        <w:tc>
          <w:tcPr>
            <w:tcW w:w="720" w:type="dxa"/>
          </w:tcPr>
          <w:p w:rsidRPr="00F33427" w:rsidR="00536A68" w:rsidP="007053B2" w:rsidRDefault="00536A68" w14:paraId="2F32A9D3" w14:textId="77777777">
            <w:pPr>
              <w:jc w:val="center"/>
            </w:pPr>
          </w:p>
        </w:tc>
        <w:tc>
          <w:tcPr>
            <w:tcW w:w="11070" w:type="dxa"/>
          </w:tcPr>
          <w:p w:rsidRPr="00F33427" w:rsidR="00536A68" w:rsidP="007053B2" w:rsidRDefault="00536A68" w14:paraId="45A9C7FD" w14:textId="77777777"/>
        </w:tc>
        <w:tc>
          <w:tcPr>
            <w:tcW w:w="1620" w:type="dxa"/>
            <w:tcBorders>
              <w:top w:val="single" w:color="auto" w:sz="4" w:space="0"/>
            </w:tcBorders>
          </w:tcPr>
          <w:p w:rsidRPr="00F33427" w:rsidR="00536A68" w:rsidP="007053B2" w:rsidRDefault="00536A68" w14:paraId="1D6A0190" w14:textId="22FBF2E9"/>
        </w:tc>
      </w:tr>
      <w:tr xmlns:w14="http://schemas.microsoft.com/office/word/2010/wordml" w:rsidRPr="00F33427" w:rsidR="009F1A00" w:rsidTr="00F33427" w14:paraId="42A65DF6" w14:textId="77777777">
        <w:tc>
          <w:tcPr>
            <w:tcW w:w="2088" w:type="dxa"/>
            <w:vMerge w:val="restart"/>
          </w:tcPr>
          <w:p w:rsidRPr="00F33427" w:rsidR="009F1A00" w:rsidP="00F33427" w:rsidRDefault="009F1A00" w14:paraId="2BD514DE" w14:textId="77777777">
            <w:pPr>
              <w:ind w:left="540" w:hanging="540"/>
            </w:pPr>
            <w:r w:rsidRPr="00F33427">
              <w:lastRenderedPageBreak/>
              <w:t xml:space="preserve"> </w:t>
            </w:r>
            <w:r w:rsidRPr="00F33427">
              <w:t>Sequence</w:t>
            </w:r>
            <w:r w:rsidRPr="00F33427" w:rsidR="00536A68">
              <w:t xml:space="preserve"> </w:t>
            </w:r>
            <w:r w:rsidRPr="00F33427">
              <w:t>generation</w:t>
            </w:r>
          </w:p>
        </w:tc>
        <w:tc>
          <w:tcPr>
            <w:tcW w:w="720" w:type="dxa"/>
          </w:tcPr>
          <w:p w:rsidRPr="00F33427" w:rsidR="009F1A00" w:rsidP="007053B2" w:rsidRDefault="00536A68" w14:paraId="288E61AA" w14:textId="77777777">
            <w:pPr>
              <w:jc w:val="center"/>
            </w:pPr>
            <w:r w:rsidRPr="00F33427">
              <w:t>8</w:t>
            </w:r>
            <w:r w:rsidRPr="00F33427" w:rsidR="009F1A00">
              <w:t>a</w:t>
            </w:r>
          </w:p>
        </w:tc>
        <w:tc>
          <w:tcPr>
            <w:tcW w:w="11070" w:type="dxa"/>
          </w:tcPr>
          <w:p w:rsidRPr="00F33427" w:rsidR="009F1A00" w:rsidP="007053B2" w:rsidRDefault="009F1A00" w14:paraId="79458880" w14:textId="77777777">
            <w:r w:rsidRPr="00F33427">
              <w:t xml:space="preserve">Method used to generate the random allocation </w:t>
            </w:r>
            <w:r w:rsidRPr="00F33427" w:rsidR="00536A68">
              <w:t>sequence</w:t>
            </w:r>
          </w:p>
        </w:tc>
        <w:tc>
          <w:tcPr>
            <w:tcW w:w="1620" w:type="dxa"/>
            <w:tcBorders>
              <w:bottom w:val="single" w:color="auto" w:sz="4" w:space="0"/>
            </w:tcBorders>
          </w:tcPr>
          <w:p w:rsidRPr="00F33427" w:rsidR="009F1A00" w:rsidP="007053B2" w:rsidRDefault="006C6051" w14:paraId="7B929D38" w14:textId="1E2BAFFE">
            <w:r>
              <w:t>n/a</w:t>
            </w:r>
          </w:p>
        </w:tc>
      </w:tr>
      <w:tr xmlns:w14="http://schemas.microsoft.com/office/word/2010/wordml" w:rsidRPr="00F33427" w:rsidR="009F1A00" w:rsidTr="00F33427" w14:paraId="7E94AA71" w14:textId="77777777">
        <w:tc>
          <w:tcPr>
            <w:tcW w:w="2088" w:type="dxa"/>
            <w:vMerge/>
          </w:tcPr>
          <w:p w:rsidRPr="00F33427" w:rsidR="009F1A00" w:rsidP="007053B2" w:rsidRDefault="009F1A00" w14:paraId="036F8083" w14:textId="77777777"/>
        </w:tc>
        <w:tc>
          <w:tcPr>
            <w:tcW w:w="720" w:type="dxa"/>
          </w:tcPr>
          <w:p w:rsidRPr="00F33427" w:rsidR="009F1A00" w:rsidP="007053B2" w:rsidRDefault="00536A68" w14:paraId="67A1C268" w14:textId="77777777">
            <w:pPr>
              <w:jc w:val="center"/>
            </w:pPr>
            <w:r w:rsidRPr="00F33427">
              <w:t>8</w:t>
            </w:r>
            <w:r w:rsidRPr="00F33427" w:rsidR="009F1A00">
              <w:t>b</w:t>
            </w:r>
          </w:p>
        </w:tc>
        <w:tc>
          <w:tcPr>
            <w:tcW w:w="11070" w:type="dxa"/>
          </w:tcPr>
          <w:p w:rsidRPr="00F33427" w:rsidR="009F1A00" w:rsidP="007053B2" w:rsidRDefault="009F1A00" w14:paraId="43ABFF0D" w14:textId="77777777">
            <w:r w:rsidRPr="00F33427">
              <w:t>Type of randomi</w:t>
            </w:r>
            <w:r w:rsidRPr="00F33427" w:rsidR="00536A68">
              <w:t>s</w:t>
            </w:r>
            <w:r w:rsidRPr="00F33427">
              <w:t>ation; details of any restriction (</w:t>
            </w:r>
            <w:r w:rsidRPr="00F33427" w:rsidR="00102E6F">
              <w:t>such as</w:t>
            </w:r>
            <w:r w:rsidRPr="00F33427">
              <w:t xml:space="preserve"> blocking and block size)</w:t>
            </w:r>
          </w:p>
        </w:tc>
        <w:tc>
          <w:tcPr>
            <w:tcW w:w="1620" w:type="dxa"/>
            <w:tcBorders>
              <w:top w:val="single" w:color="auto" w:sz="4" w:space="0"/>
              <w:bottom w:val="single" w:color="auto" w:sz="4" w:space="0"/>
            </w:tcBorders>
          </w:tcPr>
          <w:p w:rsidRPr="00F33427" w:rsidR="009F1A00" w:rsidP="007053B2" w:rsidRDefault="006C6051" w14:paraId="38646572" w14:textId="3235E196">
            <w:r>
              <w:t>n/a</w:t>
            </w:r>
          </w:p>
        </w:tc>
      </w:tr>
      <w:tr xmlns:w14="http://schemas.microsoft.com/office/word/2010/wordml" w:rsidRPr="00F33427" w:rsidR="001A321A" w:rsidTr="00F33427" w14:paraId="1CBE38DD" w14:textId="77777777">
        <w:tc>
          <w:tcPr>
            <w:tcW w:w="2088" w:type="dxa"/>
          </w:tcPr>
          <w:p w:rsidRPr="00F33427" w:rsidR="001A321A" w:rsidP="00F33427" w:rsidRDefault="009D7A83" w14:paraId="285B9DB3" w14:textId="77777777">
            <w:pPr>
              <w:ind w:left="540" w:hanging="540"/>
            </w:pPr>
            <w:r w:rsidRPr="00F33427">
              <w:t xml:space="preserve"> </w:t>
            </w:r>
            <w:r w:rsidRPr="00F33427" w:rsidR="001A321A">
              <w:t>Allocation</w:t>
            </w:r>
            <w:r w:rsidRPr="00F33427" w:rsidR="00536A68">
              <w:t xml:space="preserve"> </w:t>
            </w:r>
            <w:r w:rsidRPr="00F33427" w:rsidR="001A321A">
              <w:t>concealment</w:t>
            </w:r>
            <w:r w:rsidRPr="00F33427" w:rsidR="00536A68">
              <w:t xml:space="preserve"> </w:t>
            </w:r>
            <w:r w:rsidRPr="00F33427" w:rsidR="001A321A">
              <w:t>mechanism</w:t>
            </w:r>
          </w:p>
        </w:tc>
        <w:tc>
          <w:tcPr>
            <w:tcW w:w="720" w:type="dxa"/>
          </w:tcPr>
          <w:p w:rsidRPr="00F33427" w:rsidR="001A321A" w:rsidP="007053B2" w:rsidRDefault="001A321A" w14:paraId="5DBD9E30" w14:textId="77777777">
            <w:pPr>
              <w:jc w:val="center"/>
            </w:pPr>
            <w:r w:rsidRPr="00F33427">
              <w:t>9</w:t>
            </w:r>
          </w:p>
        </w:tc>
        <w:tc>
          <w:tcPr>
            <w:tcW w:w="11070" w:type="dxa"/>
          </w:tcPr>
          <w:p w:rsidRPr="00F33427" w:rsidR="001A321A" w:rsidP="007053B2" w:rsidRDefault="001A321A" w14:paraId="4E6A8030" w14:textId="77777777">
            <w:r w:rsidRPr="00F33427">
              <w:t>Mechanism used to implement the random allocation sequence (</w:t>
            </w:r>
            <w:r w:rsidRPr="00F33427" w:rsidR="00102E6F">
              <w:t xml:space="preserve">such as </w:t>
            </w:r>
            <w:r w:rsidRPr="00F33427">
              <w:t>sequentially numbered containers), describing any steps taken to conceal the sequence until interventions were assigned</w:t>
            </w:r>
          </w:p>
        </w:tc>
        <w:tc>
          <w:tcPr>
            <w:tcW w:w="1620" w:type="dxa"/>
            <w:tcBorders>
              <w:top w:val="single" w:color="auto" w:sz="4" w:space="0"/>
              <w:bottom w:val="single" w:color="auto" w:sz="4" w:space="0"/>
            </w:tcBorders>
          </w:tcPr>
          <w:p w:rsidRPr="00F33427" w:rsidR="001A321A" w:rsidP="007053B2" w:rsidRDefault="006C6051" w14:paraId="66C488BA" w14:textId="6FAE4B5C">
            <w:r>
              <w:t>n/a</w:t>
            </w:r>
          </w:p>
        </w:tc>
      </w:tr>
      <w:tr xmlns:w14="http://schemas.microsoft.com/office/word/2010/wordml" w:rsidRPr="00F33427" w:rsidR="001A321A" w:rsidTr="00F33427" w14:paraId="7D4FCCED" w14:textId="77777777">
        <w:tc>
          <w:tcPr>
            <w:tcW w:w="2088" w:type="dxa"/>
          </w:tcPr>
          <w:p w:rsidRPr="00F33427" w:rsidR="001A321A" w:rsidP="007053B2" w:rsidRDefault="009D7A83" w14:paraId="48984256" w14:textId="77777777">
            <w:r w:rsidRPr="00F33427">
              <w:t xml:space="preserve"> </w:t>
            </w:r>
            <w:r w:rsidRPr="00F33427" w:rsidR="001A321A">
              <w:t>Implementation</w:t>
            </w:r>
          </w:p>
        </w:tc>
        <w:tc>
          <w:tcPr>
            <w:tcW w:w="720" w:type="dxa"/>
          </w:tcPr>
          <w:p w:rsidRPr="00F33427" w:rsidR="001A321A" w:rsidP="007053B2" w:rsidRDefault="001A321A" w14:paraId="1435C519" w14:textId="77777777">
            <w:pPr>
              <w:jc w:val="center"/>
            </w:pPr>
            <w:r w:rsidRPr="00F33427">
              <w:t>10</w:t>
            </w:r>
          </w:p>
        </w:tc>
        <w:tc>
          <w:tcPr>
            <w:tcW w:w="11070" w:type="dxa"/>
          </w:tcPr>
          <w:p w:rsidRPr="00F33427" w:rsidR="001A321A" w:rsidP="007053B2" w:rsidRDefault="001A321A" w14:paraId="6DD6FA1D" w14:textId="77777777">
            <w:r w:rsidRPr="00F33427">
              <w:t>Who generated the random allocation sequence, who enrolled participants, and who assigned participants to interventions</w:t>
            </w:r>
          </w:p>
        </w:tc>
        <w:tc>
          <w:tcPr>
            <w:tcW w:w="1620" w:type="dxa"/>
            <w:tcBorders>
              <w:top w:val="single" w:color="auto" w:sz="4" w:space="0"/>
              <w:bottom w:val="single" w:color="auto" w:sz="4" w:space="0"/>
            </w:tcBorders>
          </w:tcPr>
          <w:p w:rsidRPr="00F33427" w:rsidR="001A321A" w:rsidP="007053B2" w:rsidRDefault="006C6051" w14:paraId="6B4626EA" w14:textId="62743E31">
            <w:r>
              <w:t>n/a</w:t>
            </w:r>
          </w:p>
        </w:tc>
      </w:tr>
      <w:tr xmlns:w14="http://schemas.microsoft.com/office/word/2010/wordml" w:rsidRPr="00F33427" w:rsidR="009F1A00" w:rsidTr="00F33427" w14:paraId="6BA90E6F" w14:textId="77777777">
        <w:tc>
          <w:tcPr>
            <w:tcW w:w="2088" w:type="dxa"/>
            <w:vMerge w:val="restart"/>
          </w:tcPr>
          <w:p w:rsidRPr="00F33427" w:rsidR="009F1A00" w:rsidP="007053B2" w:rsidRDefault="009F1A00" w14:paraId="79758BEB" w14:textId="77777777">
            <w:r w:rsidRPr="00F33427">
              <w:t>Blinding</w:t>
            </w:r>
          </w:p>
        </w:tc>
        <w:tc>
          <w:tcPr>
            <w:tcW w:w="720" w:type="dxa"/>
          </w:tcPr>
          <w:p w:rsidRPr="00F33427" w:rsidR="009F1A00" w:rsidP="007053B2" w:rsidRDefault="000E1A3F" w14:paraId="2D859EE6" w14:textId="77777777">
            <w:pPr>
              <w:jc w:val="center"/>
            </w:pPr>
            <w:r w:rsidRPr="00F33427">
              <w:t>11</w:t>
            </w:r>
            <w:r w:rsidRPr="00F33427" w:rsidR="009F1A00">
              <w:t>a</w:t>
            </w:r>
          </w:p>
        </w:tc>
        <w:tc>
          <w:tcPr>
            <w:tcW w:w="11070" w:type="dxa"/>
          </w:tcPr>
          <w:p w:rsidRPr="00F33427" w:rsidR="009F1A00" w:rsidP="007053B2" w:rsidRDefault="009F1A00" w14:paraId="7A2DA003" w14:textId="77777777">
            <w:r w:rsidRPr="00F33427">
              <w:t>If done, who was blinded after assignment to interventions (</w:t>
            </w:r>
            <w:r w:rsidRPr="00F33427" w:rsidR="000E1A3F">
              <w:t xml:space="preserve">for example, </w:t>
            </w:r>
            <w:r w:rsidRPr="00F33427">
              <w:t xml:space="preserve">participants, care providers, </w:t>
            </w:r>
            <w:r w:rsidRPr="00F33427" w:rsidR="000E1A3F">
              <w:t>those assessing outcomes) and how</w:t>
            </w:r>
          </w:p>
        </w:tc>
        <w:tc>
          <w:tcPr>
            <w:tcW w:w="1620" w:type="dxa"/>
            <w:tcBorders>
              <w:top w:val="single" w:color="auto" w:sz="4" w:space="0"/>
              <w:bottom w:val="single" w:color="auto" w:sz="4" w:space="0"/>
            </w:tcBorders>
          </w:tcPr>
          <w:p w:rsidRPr="00F33427" w:rsidR="009F1A00" w:rsidP="007053B2" w:rsidRDefault="006C6051" w14:paraId="436097B7" w14:textId="5210061E">
            <w:r>
              <w:t>n/a</w:t>
            </w:r>
          </w:p>
        </w:tc>
      </w:tr>
      <w:tr xmlns:w14="http://schemas.microsoft.com/office/word/2010/wordml" w:rsidRPr="00F33427" w:rsidR="009F1A00" w:rsidTr="00F33427" w14:paraId="7712C9E6" w14:textId="77777777">
        <w:tc>
          <w:tcPr>
            <w:tcW w:w="2088" w:type="dxa"/>
            <w:vMerge/>
          </w:tcPr>
          <w:p w:rsidRPr="00F33427" w:rsidR="009F1A00" w:rsidP="007053B2" w:rsidRDefault="009F1A00" w14:paraId="4F9BB90D" w14:textId="77777777"/>
        </w:tc>
        <w:tc>
          <w:tcPr>
            <w:tcW w:w="720" w:type="dxa"/>
          </w:tcPr>
          <w:p w:rsidRPr="00F33427" w:rsidR="009F1A00" w:rsidP="007053B2" w:rsidRDefault="000E1A3F" w14:paraId="241703F6" w14:textId="77777777">
            <w:pPr>
              <w:jc w:val="center"/>
            </w:pPr>
            <w:r w:rsidRPr="00F33427">
              <w:t>11</w:t>
            </w:r>
            <w:r w:rsidRPr="00F33427" w:rsidR="009F1A00">
              <w:t>b</w:t>
            </w:r>
          </w:p>
        </w:tc>
        <w:tc>
          <w:tcPr>
            <w:tcW w:w="11070" w:type="dxa"/>
          </w:tcPr>
          <w:p w:rsidRPr="00F33427" w:rsidR="009F1A00" w:rsidP="007053B2" w:rsidRDefault="009F1A00" w14:paraId="21FFBED9" w14:textId="77777777">
            <w:r w:rsidRPr="00F33427">
              <w:t>If relevant, description of the similarity of interventions</w:t>
            </w:r>
          </w:p>
        </w:tc>
        <w:tc>
          <w:tcPr>
            <w:tcW w:w="1620" w:type="dxa"/>
            <w:tcBorders>
              <w:top w:val="single" w:color="auto" w:sz="4" w:space="0"/>
              <w:bottom w:val="single" w:color="auto" w:sz="4" w:space="0"/>
            </w:tcBorders>
          </w:tcPr>
          <w:p w:rsidRPr="00F33427" w:rsidR="009F1A00" w:rsidP="007053B2" w:rsidRDefault="006C6051" w14:paraId="6B49536F" w14:textId="2CFE3E90">
            <w:r>
              <w:t>n/a</w:t>
            </w:r>
          </w:p>
        </w:tc>
      </w:tr>
      <w:tr xmlns:w14="http://schemas.microsoft.com/office/word/2010/wordml" w:rsidRPr="00F33427" w:rsidR="009F1A00" w:rsidTr="00F33427" w14:paraId="13CD49B9" w14:textId="77777777">
        <w:tc>
          <w:tcPr>
            <w:tcW w:w="2088" w:type="dxa"/>
            <w:vMerge w:val="restart"/>
          </w:tcPr>
          <w:p w:rsidRPr="00F33427" w:rsidR="009F1A00" w:rsidP="007053B2" w:rsidRDefault="009F1A00" w14:paraId="26D87112" w14:textId="77777777">
            <w:r w:rsidRPr="00F33427">
              <w:t>Statistical methods</w:t>
            </w:r>
          </w:p>
        </w:tc>
        <w:tc>
          <w:tcPr>
            <w:tcW w:w="720" w:type="dxa"/>
          </w:tcPr>
          <w:p w:rsidRPr="00F33427" w:rsidR="009F1A00" w:rsidP="007053B2" w:rsidRDefault="000E1A3F" w14:paraId="58768466" w14:textId="77777777">
            <w:pPr>
              <w:jc w:val="center"/>
            </w:pPr>
            <w:r w:rsidRPr="00F33427">
              <w:t>12</w:t>
            </w:r>
            <w:r w:rsidRPr="00F33427" w:rsidR="009F1A00">
              <w:t>a</w:t>
            </w:r>
          </w:p>
        </w:tc>
        <w:tc>
          <w:tcPr>
            <w:tcW w:w="11070" w:type="dxa"/>
          </w:tcPr>
          <w:p w:rsidRPr="00F33427" w:rsidR="009F1A00" w:rsidP="007053B2" w:rsidRDefault="009F1A00" w14:paraId="55C2141F" w14:textId="77777777">
            <w:r w:rsidRPr="00F33427">
              <w:t xml:space="preserve">Statistical methods used to compare groups for </w:t>
            </w:r>
            <w:r w:rsidRPr="00F33427" w:rsidR="000E1A3F">
              <w:t>primary and secondary outcomes</w:t>
            </w:r>
          </w:p>
        </w:tc>
        <w:tc>
          <w:tcPr>
            <w:tcW w:w="1620" w:type="dxa"/>
            <w:tcBorders>
              <w:top w:val="single" w:color="auto" w:sz="4" w:space="0"/>
              <w:bottom w:val="single" w:color="auto" w:sz="4" w:space="0"/>
            </w:tcBorders>
          </w:tcPr>
          <w:p w:rsidRPr="00F33427" w:rsidR="009F1A00" w:rsidP="007053B2" w:rsidRDefault="006C6051" w14:paraId="118AC5A7" w14:textId="27BDDDC1">
            <w:r>
              <w:t>8</w:t>
            </w:r>
            <w:r w:rsidR="00DC2C2E">
              <w:t>-</w:t>
            </w:r>
            <w:r w:rsidR="007547CB">
              <w:t>9</w:t>
            </w:r>
          </w:p>
        </w:tc>
      </w:tr>
      <w:tr xmlns:w14="http://schemas.microsoft.com/office/word/2010/wordml" w:rsidRPr="00F33427" w:rsidR="009F1A00" w:rsidTr="00F33427" w14:paraId="0E28BB0A" w14:textId="77777777">
        <w:tc>
          <w:tcPr>
            <w:tcW w:w="2088" w:type="dxa"/>
            <w:vMerge/>
          </w:tcPr>
          <w:p w:rsidRPr="00F33427" w:rsidR="009F1A00" w:rsidP="007053B2" w:rsidRDefault="009F1A00" w14:paraId="4591FE92" w14:textId="77777777"/>
        </w:tc>
        <w:tc>
          <w:tcPr>
            <w:tcW w:w="720" w:type="dxa"/>
          </w:tcPr>
          <w:p w:rsidRPr="00F33427" w:rsidR="009F1A00" w:rsidP="007053B2" w:rsidRDefault="009F1A00" w14:paraId="0CE00201" w14:textId="77777777">
            <w:pPr>
              <w:jc w:val="center"/>
            </w:pPr>
            <w:r w:rsidRPr="00F33427">
              <w:t>12b</w:t>
            </w:r>
          </w:p>
        </w:tc>
        <w:tc>
          <w:tcPr>
            <w:tcW w:w="11070" w:type="dxa"/>
          </w:tcPr>
          <w:p w:rsidRPr="00F33427" w:rsidR="009F1A00" w:rsidP="007053B2" w:rsidRDefault="009F1A00" w14:paraId="08B9A779" w14:textId="77777777">
            <w:r w:rsidRPr="00F33427">
              <w:t>Methods for additional analyses, such as subgroup analyses and adjusted analyses</w:t>
            </w:r>
          </w:p>
        </w:tc>
        <w:tc>
          <w:tcPr>
            <w:tcW w:w="1620" w:type="dxa"/>
            <w:tcBorders>
              <w:top w:val="single" w:color="auto" w:sz="4" w:space="0"/>
              <w:bottom w:val="single" w:color="auto" w:sz="4" w:space="0"/>
            </w:tcBorders>
          </w:tcPr>
          <w:p w:rsidRPr="00F33427" w:rsidR="009F1A00" w:rsidP="007053B2" w:rsidRDefault="006C6051" w14:paraId="555A8EE5" w14:textId="28E5E9B1">
            <w:r>
              <w:t>n/a</w:t>
            </w:r>
          </w:p>
        </w:tc>
      </w:tr>
      <w:tr xmlns:w14="http://schemas.microsoft.com/office/word/2010/wordml" w:rsidRPr="00F33427" w:rsidR="000E1A3F" w:rsidTr="00F33427" w14:paraId="414DECE7" w14:textId="77777777">
        <w:tc>
          <w:tcPr>
            <w:tcW w:w="15498" w:type="dxa"/>
            <w:gridSpan w:val="4"/>
          </w:tcPr>
          <w:p w:rsidRPr="00F33427" w:rsidR="000E1A3F" w:rsidP="007053B2" w:rsidRDefault="000E1A3F" w14:paraId="4B9C2BEC" w14:textId="77777777">
            <w:pPr>
              <w:pStyle w:val="TableSubHead"/>
            </w:pPr>
            <w:r w:rsidRPr="00F33427">
              <w:t>Results</w:t>
            </w:r>
          </w:p>
        </w:tc>
      </w:tr>
      <w:tr xmlns:w14="http://schemas.microsoft.com/office/word/2010/wordml" w:rsidRPr="00F33427" w:rsidR="009F1A00" w:rsidTr="00F33427" w14:paraId="6DF37137" w14:textId="77777777">
        <w:tc>
          <w:tcPr>
            <w:tcW w:w="2088" w:type="dxa"/>
            <w:vMerge w:val="restart"/>
          </w:tcPr>
          <w:p w:rsidRPr="00F33427" w:rsidR="009F1A00" w:rsidP="007053B2" w:rsidRDefault="009F1A00" w14:paraId="65863088" w14:textId="77777777">
            <w:r w:rsidRPr="00F33427">
              <w:t>Participant flow (</w:t>
            </w:r>
            <w:r w:rsidRPr="00F33427" w:rsidR="000E1A3F">
              <w:t xml:space="preserve">a </w:t>
            </w:r>
            <w:r w:rsidRPr="00F33427">
              <w:t>diagram is strongly recommended)</w:t>
            </w:r>
          </w:p>
        </w:tc>
        <w:tc>
          <w:tcPr>
            <w:tcW w:w="720" w:type="dxa"/>
          </w:tcPr>
          <w:p w:rsidRPr="00F33427" w:rsidR="009F1A00" w:rsidP="007053B2" w:rsidRDefault="000E1A3F" w14:paraId="6800D0B5" w14:textId="77777777">
            <w:pPr>
              <w:jc w:val="center"/>
            </w:pPr>
            <w:r w:rsidRPr="00F33427">
              <w:t>13</w:t>
            </w:r>
            <w:r w:rsidRPr="00F33427" w:rsidR="009F1A00">
              <w:t>a</w:t>
            </w:r>
          </w:p>
        </w:tc>
        <w:tc>
          <w:tcPr>
            <w:tcW w:w="11070" w:type="dxa"/>
          </w:tcPr>
          <w:p w:rsidRPr="00F33427" w:rsidR="009F1A00" w:rsidP="007053B2" w:rsidRDefault="009F1A00" w14:paraId="0253A0E6" w14:textId="77777777">
            <w:r w:rsidRPr="00F33427">
              <w:t xml:space="preserve">For each group, the numbers of participants who were randomly assigned, received intended </w:t>
            </w:r>
            <w:r w:rsidRPr="00F33427" w:rsidR="000E1A3F">
              <w:t>treatment, and were analysed for the primary outcome</w:t>
            </w:r>
          </w:p>
        </w:tc>
        <w:tc>
          <w:tcPr>
            <w:tcW w:w="1620" w:type="dxa"/>
            <w:tcBorders>
              <w:bottom w:val="single" w:color="auto" w:sz="4" w:space="0"/>
            </w:tcBorders>
          </w:tcPr>
          <w:p w:rsidRPr="00F33427" w:rsidR="009F1A00" w:rsidP="007053B2" w:rsidRDefault="006C6051" w14:paraId="5D5055AB" w14:textId="1C8771DC">
            <w:r>
              <w:t>9</w:t>
            </w:r>
            <w:r w:rsidR="00DC2C2E">
              <w:t>-</w:t>
            </w:r>
            <w:r w:rsidR="007547CB">
              <w:t>10</w:t>
            </w:r>
          </w:p>
        </w:tc>
      </w:tr>
      <w:tr xmlns:w14="http://schemas.microsoft.com/office/word/2010/wordml" w:rsidRPr="00F33427" w:rsidR="009F1A00" w:rsidTr="00F33427" w14:paraId="1FCC1864" w14:textId="77777777">
        <w:tc>
          <w:tcPr>
            <w:tcW w:w="2088" w:type="dxa"/>
            <w:vMerge/>
          </w:tcPr>
          <w:p w:rsidRPr="00F33427" w:rsidR="009F1A00" w:rsidP="007053B2" w:rsidRDefault="009F1A00" w14:paraId="2F4B31A2" w14:textId="77777777"/>
        </w:tc>
        <w:tc>
          <w:tcPr>
            <w:tcW w:w="720" w:type="dxa"/>
          </w:tcPr>
          <w:p w:rsidRPr="00F33427" w:rsidR="009F1A00" w:rsidP="007053B2" w:rsidRDefault="000E1A3F" w14:paraId="72BBE7FE" w14:textId="77777777">
            <w:pPr>
              <w:jc w:val="center"/>
            </w:pPr>
            <w:r w:rsidRPr="00F33427">
              <w:t>13</w:t>
            </w:r>
            <w:r w:rsidRPr="00F33427" w:rsidR="009F1A00">
              <w:t>b</w:t>
            </w:r>
          </w:p>
        </w:tc>
        <w:tc>
          <w:tcPr>
            <w:tcW w:w="11070" w:type="dxa"/>
          </w:tcPr>
          <w:p w:rsidRPr="00F33427" w:rsidR="009F1A00" w:rsidP="007053B2" w:rsidRDefault="009F1A00" w14:paraId="2DBFFACE" w14:textId="77777777">
            <w:r w:rsidRPr="00F33427">
              <w:t>For each group, losses and exclusions after randomi</w:t>
            </w:r>
            <w:r w:rsidRPr="00F33427" w:rsidR="00536A68">
              <w:t>s</w:t>
            </w:r>
            <w:r w:rsidRPr="00F33427">
              <w:t>ation,</w:t>
            </w:r>
            <w:r w:rsidRPr="00F33427" w:rsidDel="00646D6B">
              <w:t xml:space="preserve"> </w:t>
            </w:r>
            <w:r w:rsidRPr="00F33427">
              <w:t>together with reasons</w:t>
            </w:r>
          </w:p>
        </w:tc>
        <w:tc>
          <w:tcPr>
            <w:tcW w:w="1620" w:type="dxa"/>
            <w:tcBorders>
              <w:top w:val="single" w:color="auto" w:sz="4" w:space="0"/>
              <w:bottom w:val="single" w:color="auto" w:sz="4" w:space="0"/>
            </w:tcBorders>
          </w:tcPr>
          <w:p w:rsidRPr="00F33427" w:rsidR="009F1A00" w:rsidP="007053B2" w:rsidRDefault="006C6051" w14:paraId="39056A4F" w14:textId="6A067225">
            <w:r>
              <w:t>10-11</w:t>
            </w:r>
          </w:p>
        </w:tc>
      </w:tr>
      <w:tr xmlns:w14="http://schemas.microsoft.com/office/word/2010/wordml" w:rsidRPr="00F33427" w:rsidR="009F1A00" w:rsidTr="00F33427" w14:paraId="72E6E069" w14:textId="77777777">
        <w:tc>
          <w:tcPr>
            <w:tcW w:w="2088" w:type="dxa"/>
            <w:vMerge w:val="restart"/>
          </w:tcPr>
          <w:p w:rsidRPr="00F33427" w:rsidR="009F1A00" w:rsidP="007053B2" w:rsidRDefault="009F1A00" w14:paraId="73D076F0" w14:textId="77777777">
            <w:r w:rsidRPr="00F33427">
              <w:t>Recruitment</w:t>
            </w:r>
          </w:p>
        </w:tc>
        <w:tc>
          <w:tcPr>
            <w:tcW w:w="720" w:type="dxa"/>
          </w:tcPr>
          <w:p w:rsidRPr="00F33427" w:rsidR="009F1A00" w:rsidP="007053B2" w:rsidRDefault="000E1A3F" w14:paraId="1F6FC163" w14:textId="77777777">
            <w:pPr>
              <w:jc w:val="center"/>
            </w:pPr>
            <w:r w:rsidRPr="00F33427">
              <w:t>14</w:t>
            </w:r>
            <w:r w:rsidRPr="00F33427" w:rsidR="009F1A00">
              <w:t>a</w:t>
            </w:r>
          </w:p>
        </w:tc>
        <w:tc>
          <w:tcPr>
            <w:tcW w:w="11070" w:type="dxa"/>
          </w:tcPr>
          <w:p w:rsidRPr="00584758" w:rsidR="009F1A00" w:rsidP="007053B2" w:rsidRDefault="009F1A00" w14:paraId="1D5AB188" w14:textId="77777777">
            <w:r w:rsidRPr="00584758">
              <w:t>Dates defining the periods of recruitment and follow-up</w:t>
            </w:r>
          </w:p>
        </w:tc>
        <w:tc>
          <w:tcPr>
            <w:tcW w:w="1620" w:type="dxa"/>
            <w:tcBorders>
              <w:top w:val="single" w:color="auto" w:sz="4" w:space="0"/>
              <w:bottom w:val="single" w:color="auto" w:sz="4" w:space="0"/>
            </w:tcBorders>
          </w:tcPr>
          <w:p w:rsidRPr="00F33427" w:rsidR="009F1A00" w:rsidP="007053B2" w:rsidRDefault="00584758" w14:paraId="3B597B95" w14:textId="79BFFC83">
            <w:r>
              <w:t>9</w:t>
            </w:r>
          </w:p>
        </w:tc>
      </w:tr>
      <w:tr xmlns:w14="http://schemas.microsoft.com/office/word/2010/wordml" w:rsidRPr="00F33427" w:rsidR="009F1A00" w:rsidTr="00F33427" w14:paraId="724CAC4B" w14:textId="77777777">
        <w:tc>
          <w:tcPr>
            <w:tcW w:w="2088" w:type="dxa"/>
            <w:vMerge/>
          </w:tcPr>
          <w:p w:rsidRPr="00F33427" w:rsidR="009F1A00" w:rsidP="007053B2" w:rsidRDefault="009F1A00" w14:paraId="1E3C21D2" w14:textId="77777777"/>
        </w:tc>
        <w:tc>
          <w:tcPr>
            <w:tcW w:w="720" w:type="dxa"/>
          </w:tcPr>
          <w:p w:rsidRPr="00F33427" w:rsidR="009F1A00" w:rsidP="007053B2" w:rsidRDefault="000E1A3F" w14:paraId="03EA2A91" w14:textId="77777777">
            <w:pPr>
              <w:jc w:val="center"/>
            </w:pPr>
            <w:r w:rsidRPr="00F33427">
              <w:t>14b</w:t>
            </w:r>
          </w:p>
        </w:tc>
        <w:tc>
          <w:tcPr>
            <w:tcW w:w="11070" w:type="dxa"/>
          </w:tcPr>
          <w:p w:rsidRPr="00F33427" w:rsidR="009F1A00" w:rsidP="007053B2" w:rsidRDefault="009F1A00" w14:paraId="496FB5C5" w14:textId="77777777">
            <w:r w:rsidRPr="00F33427">
              <w:t>Why the trial ended or was stopped</w:t>
            </w:r>
          </w:p>
        </w:tc>
        <w:tc>
          <w:tcPr>
            <w:tcW w:w="1620" w:type="dxa"/>
            <w:tcBorders>
              <w:top w:val="single" w:color="auto" w:sz="4" w:space="0"/>
              <w:bottom w:val="single" w:color="auto" w:sz="4" w:space="0"/>
            </w:tcBorders>
          </w:tcPr>
          <w:p w:rsidRPr="00F33427" w:rsidR="009F1A00" w:rsidP="007053B2" w:rsidRDefault="00DD399B" w14:paraId="5D9D3024" w14:textId="1F01F3A5">
            <w:r>
              <w:t>n/a</w:t>
            </w:r>
          </w:p>
        </w:tc>
      </w:tr>
      <w:tr xmlns:w14="http://schemas.microsoft.com/office/word/2010/wordml" w:rsidRPr="00F33427" w:rsidR="001A321A" w:rsidTr="00F33427" w14:paraId="2E4C1B57" w14:textId="77777777">
        <w:tc>
          <w:tcPr>
            <w:tcW w:w="2088" w:type="dxa"/>
          </w:tcPr>
          <w:p w:rsidRPr="00F33427" w:rsidR="001A321A" w:rsidP="007053B2" w:rsidRDefault="001A321A" w14:paraId="027AA393" w14:textId="77777777">
            <w:r w:rsidRPr="00F33427">
              <w:t>Baseline data</w:t>
            </w:r>
          </w:p>
        </w:tc>
        <w:tc>
          <w:tcPr>
            <w:tcW w:w="720" w:type="dxa"/>
          </w:tcPr>
          <w:p w:rsidRPr="00F33427" w:rsidR="001A321A" w:rsidP="007053B2" w:rsidRDefault="001A321A" w14:paraId="35E1E84A" w14:textId="77777777">
            <w:pPr>
              <w:jc w:val="center"/>
            </w:pPr>
            <w:r w:rsidRPr="00F33427">
              <w:t>15</w:t>
            </w:r>
          </w:p>
        </w:tc>
        <w:tc>
          <w:tcPr>
            <w:tcW w:w="11070" w:type="dxa"/>
          </w:tcPr>
          <w:p w:rsidRPr="00F33427" w:rsidR="001A321A" w:rsidP="007053B2" w:rsidRDefault="001A321A" w14:paraId="369926F8" w14:textId="77777777">
            <w:r w:rsidRPr="00F33427">
              <w:t>A table showing baseline demographic and clinical characteristics for each group</w:t>
            </w:r>
          </w:p>
        </w:tc>
        <w:tc>
          <w:tcPr>
            <w:tcW w:w="1620" w:type="dxa"/>
            <w:tcBorders>
              <w:top w:val="single" w:color="auto" w:sz="4" w:space="0"/>
              <w:bottom w:val="single" w:color="auto" w:sz="4" w:space="0"/>
            </w:tcBorders>
          </w:tcPr>
          <w:p w:rsidRPr="00F33427" w:rsidR="001A321A" w:rsidP="007053B2" w:rsidRDefault="00DD399B" w14:paraId="2C78B889" w14:textId="205E6A2B">
            <w:r>
              <w:t>10</w:t>
            </w:r>
          </w:p>
        </w:tc>
      </w:tr>
      <w:tr xmlns:w14="http://schemas.microsoft.com/office/word/2010/wordml" w:rsidRPr="00F33427" w:rsidR="001A321A" w:rsidTr="00F33427" w14:paraId="36E2443A" w14:textId="77777777">
        <w:tc>
          <w:tcPr>
            <w:tcW w:w="2088" w:type="dxa"/>
          </w:tcPr>
          <w:p w:rsidRPr="00F33427" w:rsidR="001A321A" w:rsidP="007053B2" w:rsidRDefault="001A321A" w14:paraId="38C19B98" w14:textId="77777777">
            <w:r w:rsidRPr="00F33427">
              <w:t>Numbers analy</w:t>
            </w:r>
            <w:r w:rsidRPr="00F33427" w:rsidR="00536A68">
              <w:t>s</w:t>
            </w:r>
            <w:r w:rsidRPr="00F33427">
              <w:t>ed</w:t>
            </w:r>
          </w:p>
        </w:tc>
        <w:tc>
          <w:tcPr>
            <w:tcW w:w="720" w:type="dxa"/>
          </w:tcPr>
          <w:p w:rsidRPr="00F33427" w:rsidR="001A321A" w:rsidP="007053B2" w:rsidRDefault="001A321A" w14:paraId="767AD887" w14:textId="77777777">
            <w:pPr>
              <w:jc w:val="center"/>
            </w:pPr>
            <w:r w:rsidRPr="00F33427">
              <w:t>16</w:t>
            </w:r>
          </w:p>
        </w:tc>
        <w:tc>
          <w:tcPr>
            <w:tcW w:w="11070" w:type="dxa"/>
          </w:tcPr>
          <w:p w:rsidRPr="00F33427" w:rsidR="001A321A" w:rsidP="007053B2" w:rsidRDefault="001A321A" w14:paraId="61D1A9BA" w14:textId="77777777">
            <w:r w:rsidRPr="00F33427">
              <w:t>For each group, number of participants (denominator) included in each analysis and whether the analysis was by original assigned groups</w:t>
            </w:r>
          </w:p>
        </w:tc>
        <w:tc>
          <w:tcPr>
            <w:tcW w:w="1620" w:type="dxa"/>
            <w:tcBorders>
              <w:top w:val="single" w:color="auto" w:sz="4" w:space="0"/>
              <w:bottom w:val="single" w:color="auto" w:sz="4" w:space="0"/>
            </w:tcBorders>
          </w:tcPr>
          <w:p w:rsidRPr="00F33427" w:rsidR="001A321A" w:rsidP="007053B2" w:rsidRDefault="00DD399B" w14:paraId="436939FC" w14:textId="611BB99A">
            <w:r>
              <w:t>9</w:t>
            </w:r>
          </w:p>
        </w:tc>
      </w:tr>
      <w:tr xmlns:w14="http://schemas.microsoft.com/office/word/2010/wordml" w:rsidRPr="00F33427" w:rsidR="009F1A00" w:rsidTr="00F33427" w14:paraId="102D94CF" w14:textId="77777777">
        <w:tc>
          <w:tcPr>
            <w:tcW w:w="2088" w:type="dxa"/>
            <w:vMerge w:val="restart"/>
          </w:tcPr>
          <w:p w:rsidRPr="00F33427" w:rsidR="009F1A00" w:rsidP="007053B2" w:rsidRDefault="009F1A00" w14:paraId="21602A15" w14:textId="77777777">
            <w:r w:rsidRPr="00F33427">
              <w:t>Outcomes and estimation</w:t>
            </w:r>
          </w:p>
        </w:tc>
        <w:tc>
          <w:tcPr>
            <w:tcW w:w="720" w:type="dxa"/>
          </w:tcPr>
          <w:p w:rsidRPr="00F33427" w:rsidR="009F1A00" w:rsidP="007053B2" w:rsidRDefault="000E1A3F" w14:paraId="013B2646" w14:textId="77777777">
            <w:pPr>
              <w:jc w:val="center"/>
            </w:pPr>
            <w:r w:rsidRPr="00F33427">
              <w:t>17</w:t>
            </w:r>
            <w:r w:rsidRPr="00F33427" w:rsidR="009F1A00">
              <w:t>a</w:t>
            </w:r>
          </w:p>
        </w:tc>
        <w:tc>
          <w:tcPr>
            <w:tcW w:w="11070" w:type="dxa"/>
          </w:tcPr>
          <w:p w:rsidRPr="00F33427" w:rsidR="009F1A00" w:rsidP="007053B2" w:rsidRDefault="009F1A00" w14:paraId="5537F936" w14:textId="77777777">
            <w:r w:rsidRPr="00F33427">
              <w:t>For each primary and secondary outcome, results for each group, and the estimated effect size and its precision (</w:t>
            </w:r>
            <w:r w:rsidRPr="00F33427" w:rsidR="000E1A3F">
              <w:t xml:space="preserve">such as </w:t>
            </w:r>
            <w:r w:rsidRPr="00F33427">
              <w:t>95% confidence interval)</w:t>
            </w:r>
          </w:p>
        </w:tc>
        <w:tc>
          <w:tcPr>
            <w:tcW w:w="1620" w:type="dxa"/>
            <w:tcBorders>
              <w:top w:val="single" w:color="auto" w:sz="4" w:space="0"/>
              <w:bottom w:val="single" w:color="auto" w:sz="4" w:space="0"/>
            </w:tcBorders>
          </w:tcPr>
          <w:p w:rsidRPr="00F33427" w:rsidR="009F1A00" w:rsidP="007053B2" w:rsidRDefault="00DD399B" w14:paraId="5F6065C8" w14:textId="471E75CF">
            <w:r>
              <w:t>1</w:t>
            </w:r>
            <w:r w:rsidR="00CA06CF">
              <w:t>1-14</w:t>
            </w:r>
          </w:p>
        </w:tc>
      </w:tr>
      <w:tr xmlns:w14="http://schemas.microsoft.com/office/word/2010/wordml" w:rsidRPr="00F33427" w:rsidR="009F1A00" w:rsidTr="00F33427" w14:paraId="37A854F8" w14:textId="77777777">
        <w:tc>
          <w:tcPr>
            <w:tcW w:w="2088" w:type="dxa"/>
            <w:vMerge/>
          </w:tcPr>
          <w:p w:rsidRPr="00F33427" w:rsidR="009F1A00" w:rsidP="007053B2" w:rsidRDefault="009F1A00" w14:paraId="3FB272EF" w14:textId="77777777"/>
        </w:tc>
        <w:tc>
          <w:tcPr>
            <w:tcW w:w="720" w:type="dxa"/>
          </w:tcPr>
          <w:p w:rsidRPr="00F33427" w:rsidR="009F1A00" w:rsidP="007053B2" w:rsidRDefault="000E1A3F" w14:paraId="3BF01B55" w14:textId="77777777">
            <w:pPr>
              <w:jc w:val="center"/>
            </w:pPr>
            <w:r w:rsidRPr="00F33427">
              <w:t>17b</w:t>
            </w:r>
          </w:p>
        </w:tc>
        <w:tc>
          <w:tcPr>
            <w:tcW w:w="11070" w:type="dxa"/>
          </w:tcPr>
          <w:p w:rsidRPr="00F33427" w:rsidR="009F1A00" w:rsidP="007053B2" w:rsidRDefault="009F1A00" w14:paraId="055563EC" w14:textId="77777777">
            <w:r w:rsidRPr="00F33427">
              <w:rPr>
                <w:bCs/>
              </w:rPr>
              <w:t>For binary outcomes, presentation of both absolute and relative effect sizes is recommended</w:t>
            </w:r>
          </w:p>
        </w:tc>
        <w:tc>
          <w:tcPr>
            <w:tcW w:w="1620" w:type="dxa"/>
            <w:tcBorders>
              <w:top w:val="single" w:color="auto" w:sz="4" w:space="0"/>
              <w:bottom w:val="single" w:color="auto" w:sz="4" w:space="0"/>
            </w:tcBorders>
          </w:tcPr>
          <w:p w:rsidRPr="00F33427" w:rsidR="009F1A00" w:rsidP="007053B2" w:rsidRDefault="00DD399B" w14:paraId="37E7189F" w14:textId="1A15E398">
            <w:r>
              <w:t>n/a</w:t>
            </w:r>
          </w:p>
        </w:tc>
      </w:tr>
      <w:tr xmlns:w14="http://schemas.microsoft.com/office/word/2010/wordml" w:rsidRPr="00F33427" w:rsidR="001A321A" w:rsidTr="00F33427" w14:paraId="6EDD1758" w14:textId="77777777">
        <w:tc>
          <w:tcPr>
            <w:tcW w:w="2088" w:type="dxa"/>
          </w:tcPr>
          <w:p w:rsidRPr="00F33427" w:rsidR="001A321A" w:rsidP="007053B2" w:rsidRDefault="001A321A" w14:paraId="4FD07354" w14:textId="77777777">
            <w:r w:rsidRPr="00F33427">
              <w:t>Ancillary analyses</w:t>
            </w:r>
          </w:p>
        </w:tc>
        <w:tc>
          <w:tcPr>
            <w:tcW w:w="720" w:type="dxa"/>
          </w:tcPr>
          <w:p w:rsidRPr="00F33427" w:rsidR="001A321A" w:rsidP="007053B2" w:rsidRDefault="001A321A" w14:paraId="0AE53110" w14:textId="77777777">
            <w:pPr>
              <w:jc w:val="center"/>
            </w:pPr>
            <w:r w:rsidRPr="00F33427">
              <w:t>18</w:t>
            </w:r>
          </w:p>
        </w:tc>
        <w:tc>
          <w:tcPr>
            <w:tcW w:w="11070" w:type="dxa"/>
          </w:tcPr>
          <w:p w:rsidRPr="00F33427" w:rsidR="001A321A" w:rsidP="007053B2" w:rsidRDefault="001A321A" w14:paraId="1597FA99" w14:textId="77777777">
            <w:r w:rsidRPr="00F33427">
              <w:t>Results of any other analyses performed, including subgroup analyses and adjusted analyses, distinguishing pre-specified from exploratory</w:t>
            </w:r>
          </w:p>
        </w:tc>
        <w:tc>
          <w:tcPr>
            <w:tcW w:w="1620" w:type="dxa"/>
            <w:tcBorders>
              <w:top w:val="single" w:color="auto" w:sz="4" w:space="0"/>
              <w:bottom w:val="single" w:color="auto" w:sz="4" w:space="0"/>
            </w:tcBorders>
          </w:tcPr>
          <w:p w:rsidRPr="00F33427" w:rsidR="001A321A" w:rsidP="007053B2" w:rsidRDefault="00DD399B" w14:paraId="02757383" w14:textId="50117F06">
            <w:r>
              <w:t>n/a</w:t>
            </w:r>
          </w:p>
        </w:tc>
      </w:tr>
      <w:tr xmlns:w14="http://schemas.microsoft.com/office/word/2010/wordml" w:rsidRPr="00F33427" w:rsidR="001A321A" w:rsidTr="00F33427" w14:paraId="689323E2" w14:textId="77777777">
        <w:tc>
          <w:tcPr>
            <w:tcW w:w="2088" w:type="dxa"/>
          </w:tcPr>
          <w:p w:rsidRPr="00F33427" w:rsidR="001A321A" w:rsidP="007053B2" w:rsidRDefault="001A321A" w14:paraId="32D57200" w14:textId="77777777">
            <w:r w:rsidRPr="00F33427">
              <w:t>Harms</w:t>
            </w:r>
          </w:p>
        </w:tc>
        <w:tc>
          <w:tcPr>
            <w:tcW w:w="720" w:type="dxa"/>
          </w:tcPr>
          <w:p w:rsidRPr="00F33427" w:rsidR="001A321A" w:rsidP="007053B2" w:rsidRDefault="001A321A" w14:paraId="41832B1D" w14:textId="77777777">
            <w:pPr>
              <w:jc w:val="center"/>
            </w:pPr>
            <w:r w:rsidRPr="00F33427">
              <w:t>19</w:t>
            </w:r>
          </w:p>
        </w:tc>
        <w:tc>
          <w:tcPr>
            <w:tcW w:w="11070" w:type="dxa"/>
          </w:tcPr>
          <w:p w:rsidRPr="001701D3" w:rsidR="001A321A" w:rsidP="007053B2" w:rsidRDefault="001A321A" w14:paraId="6019CB74" w14:textId="77777777">
            <w:r w:rsidRPr="001701D3">
              <w:t>All important harms or u</w:t>
            </w:r>
            <w:r w:rsidRPr="001701D3" w:rsidR="000E1A3F">
              <w:t>nintended effects in each group</w:t>
            </w:r>
            <w:r w:rsidRPr="001701D3">
              <w:t xml:space="preserve"> </w:t>
            </w:r>
            <w:r w:rsidRPr="001701D3" w:rsidR="000E1A3F">
              <w:rPr>
                <w:sz w:val="16"/>
                <w:szCs w:val="16"/>
              </w:rPr>
              <w:t>(</w:t>
            </w:r>
            <w:r w:rsidRPr="001701D3">
              <w:rPr>
                <w:sz w:val="16"/>
                <w:szCs w:val="16"/>
              </w:rPr>
              <w:t xml:space="preserve">for specific guidance see CONSORT for </w:t>
            </w:r>
            <w:r w:rsidRPr="001701D3" w:rsidR="000E1A3F">
              <w:rPr>
                <w:sz w:val="16"/>
                <w:szCs w:val="16"/>
              </w:rPr>
              <w:t>harms</w:t>
            </w:r>
            <w:r w:rsidRPr="001701D3">
              <w:rPr>
                <w:sz w:val="16"/>
                <w:szCs w:val="16"/>
              </w:rPr>
              <w:t>)</w:t>
            </w:r>
          </w:p>
        </w:tc>
        <w:tc>
          <w:tcPr>
            <w:tcW w:w="1620" w:type="dxa"/>
            <w:tcBorders>
              <w:top w:val="single" w:color="auto" w:sz="4" w:space="0"/>
              <w:bottom w:val="single" w:color="auto" w:sz="4" w:space="0"/>
            </w:tcBorders>
          </w:tcPr>
          <w:p w:rsidRPr="00F33427" w:rsidR="001A321A" w:rsidP="007053B2" w:rsidRDefault="00DD399B" w14:paraId="589F0BC3" w14:textId="67A86AC0">
            <w:r>
              <w:t>n/a</w:t>
            </w:r>
          </w:p>
        </w:tc>
      </w:tr>
      <w:tr xmlns:w14="http://schemas.microsoft.com/office/word/2010/wordml" w:rsidRPr="00F33427" w:rsidR="000E1A3F" w:rsidTr="00F33427" w14:paraId="490367EC" w14:textId="77777777">
        <w:tc>
          <w:tcPr>
            <w:tcW w:w="15498" w:type="dxa"/>
            <w:gridSpan w:val="4"/>
          </w:tcPr>
          <w:p w:rsidRPr="00F33427" w:rsidR="000E1A3F" w:rsidP="007053B2" w:rsidRDefault="000E1A3F" w14:paraId="6FD49274" w14:textId="77777777">
            <w:pPr>
              <w:pStyle w:val="TableSubHead"/>
            </w:pPr>
            <w:r w:rsidRPr="00F33427">
              <w:t>Discussion</w:t>
            </w:r>
          </w:p>
        </w:tc>
      </w:tr>
      <w:tr xmlns:w14="http://schemas.microsoft.com/office/word/2010/wordml" w:rsidRPr="00F33427" w:rsidR="001A321A" w:rsidTr="00F33427" w14:paraId="455676FE" w14:textId="77777777">
        <w:tc>
          <w:tcPr>
            <w:tcW w:w="2088" w:type="dxa"/>
          </w:tcPr>
          <w:p w:rsidRPr="00F33427" w:rsidR="001A321A" w:rsidP="007053B2" w:rsidRDefault="001A321A" w14:paraId="22B6A546" w14:textId="77777777">
            <w:r w:rsidRPr="00F33427">
              <w:t>Limitations</w:t>
            </w:r>
          </w:p>
        </w:tc>
        <w:tc>
          <w:tcPr>
            <w:tcW w:w="720" w:type="dxa"/>
          </w:tcPr>
          <w:p w:rsidRPr="00F33427" w:rsidR="001A321A" w:rsidP="007053B2" w:rsidRDefault="001A321A" w14:paraId="53EF2E6B" w14:textId="77777777">
            <w:pPr>
              <w:jc w:val="center"/>
            </w:pPr>
            <w:r w:rsidRPr="00F33427">
              <w:t>20</w:t>
            </w:r>
          </w:p>
        </w:tc>
        <w:tc>
          <w:tcPr>
            <w:tcW w:w="11070" w:type="dxa"/>
          </w:tcPr>
          <w:p w:rsidRPr="00F33427" w:rsidR="001A321A" w:rsidP="007053B2" w:rsidRDefault="001A321A" w14:paraId="19D49D5C" w14:textId="77777777">
            <w:r w:rsidRPr="00F33427">
              <w:t>Trial limitations, addressing sources of potential bias, imprecision, and, if relevant, multiplicity of analyses</w:t>
            </w:r>
          </w:p>
        </w:tc>
        <w:tc>
          <w:tcPr>
            <w:tcW w:w="1620" w:type="dxa"/>
            <w:tcBorders>
              <w:bottom w:val="single" w:color="auto" w:sz="4" w:space="0"/>
            </w:tcBorders>
          </w:tcPr>
          <w:p w:rsidRPr="00F33427" w:rsidR="001A321A" w:rsidP="007053B2" w:rsidRDefault="00DD399B" w14:paraId="0CA587C6" w14:textId="769A5CBD">
            <w:r>
              <w:t>1</w:t>
            </w:r>
            <w:r w:rsidR="00CA06CF">
              <w:t>5-18</w:t>
            </w:r>
          </w:p>
        </w:tc>
      </w:tr>
      <w:tr xmlns:w14="http://schemas.microsoft.com/office/word/2010/wordml" w:rsidRPr="00F33427" w:rsidR="001A321A" w:rsidTr="00F33427" w14:paraId="424CBFA5" w14:textId="77777777">
        <w:tc>
          <w:tcPr>
            <w:tcW w:w="2088" w:type="dxa"/>
          </w:tcPr>
          <w:p w:rsidRPr="00F33427" w:rsidR="001A321A" w:rsidP="007053B2" w:rsidRDefault="001A321A" w14:paraId="211FD3BB" w14:textId="77777777">
            <w:r w:rsidRPr="00F33427">
              <w:t>Generali</w:t>
            </w:r>
            <w:r w:rsidRPr="00F33427" w:rsidR="00536A68">
              <w:t>s</w:t>
            </w:r>
            <w:r w:rsidRPr="00F33427">
              <w:t>ability</w:t>
            </w:r>
          </w:p>
        </w:tc>
        <w:tc>
          <w:tcPr>
            <w:tcW w:w="720" w:type="dxa"/>
          </w:tcPr>
          <w:p w:rsidRPr="00F33427" w:rsidR="001A321A" w:rsidP="007053B2" w:rsidRDefault="001A321A" w14:paraId="5D0A5E29" w14:textId="77777777">
            <w:pPr>
              <w:jc w:val="center"/>
            </w:pPr>
            <w:r w:rsidRPr="00F33427">
              <w:t>21</w:t>
            </w:r>
          </w:p>
        </w:tc>
        <w:tc>
          <w:tcPr>
            <w:tcW w:w="11070" w:type="dxa"/>
          </w:tcPr>
          <w:p w:rsidRPr="00DD399B" w:rsidR="001A321A" w:rsidP="007053B2" w:rsidRDefault="001A321A" w14:paraId="71CB31B2" w14:textId="77777777">
            <w:pPr>
              <w:rPr>
                <w:highlight w:val="yellow"/>
              </w:rPr>
            </w:pPr>
            <w:r w:rsidRPr="00BE2B28">
              <w:t>Generali</w:t>
            </w:r>
            <w:r w:rsidRPr="00BE2B28" w:rsidR="00536A68">
              <w:t>s</w:t>
            </w:r>
            <w:r w:rsidRPr="00BE2B28">
              <w:t>ability (external validity, applicability) of the trial findings</w:t>
            </w:r>
          </w:p>
        </w:tc>
        <w:tc>
          <w:tcPr>
            <w:tcW w:w="1620" w:type="dxa"/>
            <w:tcBorders>
              <w:top w:val="single" w:color="auto" w:sz="4" w:space="0"/>
              <w:bottom w:val="single" w:color="auto" w:sz="4" w:space="0"/>
            </w:tcBorders>
          </w:tcPr>
          <w:p w:rsidRPr="00F33427" w:rsidR="001A321A" w:rsidP="007053B2" w:rsidRDefault="00CA06CF" w14:paraId="1B3E5B99" w14:textId="1AE4B6FF">
            <w:r>
              <w:t>15-18</w:t>
            </w:r>
          </w:p>
        </w:tc>
      </w:tr>
      <w:tr xmlns:w14="http://schemas.microsoft.com/office/word/2010/wordml" w:rsidRPr="00F33427" w:rsidR="001A321A" w:rsidTr="00F33427" w14:paraId="5BEE536E" w14:textId="77777777">
        <w:tc>
          <w:tcPr>
            <w:tcW w:w="2088" w:type="dxa"/>
          </w:tcPr>
          <w:p w:rsidRPr="00F33427" w:rsidR="001A321A" w:rsidP="007053B2" w:rsidRDefault="001A321A" w14:paraId="1560E639" w14:textId="77777777">
            <w:r w:rsidRPr="00F33427">
              <w:t>Interpretation</w:t>
            </w:r>
          </w:p>
        </w:tc>
        <w:tc>
          <w:tcPr>
            <w:tcW w:w="720" w:type="dxa"/>
          </w:tcPr>
          <w:p w:rsidRPr="00F33427" w:rsidR="001A321A" w:rsidP="007053B2" w:rsidRDefault="001A321A" w14:paraId="416CE4E9" w14:textId="77777777">
            <w:pPr>
              <w:jc w:val="center"/>
            </w:pPr>
            <w:r w:rsidRPr="00F33427">
              <w:t>22</w:t>
            </w:r>
          </w:p>
        </w:tc>
        <w:tc>
          <w:tcPr>
            <w:tcW w:w="11070" w:type="dxa"/>
          </w:tcPr>
          <w:p w:rsidRPr="00F33427" w:rsidR="001A321A" w:rsidP="007053B2" w:rsidRDefault="001A321A" w14:paraId="09968E12" w14:textId="77777777">
            <w:r w:rsidRPr="00F33427">
              <w:t>Interpretation consistent with results, balancing benefits and harms, and considering other relevant evidence</w:t>
            </w:r>
          </w:p>
        </w:tc>
        <w:tc>
          <w:tcPr>
            <w:tcW w:w="1620" w:type="dxa"/>
            <w:tcBorders>
              <w:top w:val="single" w:color="auto" w:sz="4" w:space="0"/>
              <w:bottom w:val="single" w:color="auto" w:sz="4" w:space="0"/>
            </w:tcBorders>
          </w:tcPr>
          <w:p w:rsidRPr="00F33427" w:rsidR="001A321A" w:rsidP="007053B2" w:rsidRDefault="00CA06CF" w14:paraId="6FD510B1" w14:textId="534D23AF">
            <w:r>
              <w:t>15-18</w:t>
            </w:r>
          </w:p>
        </w:tc>
      </w:tr>
      <w:tr xmlns:w14="http://schemas.microsoft.com/office/word/2010/wordml" w:rsidRPr="00F33427" w:rsidR="000E1A3F" w:rsidTr="00F33427" w14:paraId="0310AF97" w14:textId="77777777">
        <w:tc>
          <w:tcPr>
            <w:tcW w:w="13878" w:type="dxa"/>
            <w:gridSpan w:val="3"/>
          </w:tcPr>
          <w:p w:rsidRPr="00F33427" w:rsidR="000E1A3F" w:rsidP="007053B2" w:rsidRDefault="000E1A3F" w14:paraId="610389FC" w14:textId="77777777">
            <w:pPr>
              <w:pStyle w:val="TableSubHead"/>
            </w:pPr>
            <w:r w:rsidRPr="00F33427">
              <w:t>Other information</w:t>
            </w:r>
          </w:p>
        </w:tc>
        <w:tc>
          <w:tcPr>
            <w:tcW w:w="1620" w:type="dxa"/>
            <w:tcBorders>
              <w:top w:val="single" w:color="auto" w:sz="4" w:space="0"/>
            </w:tcBorders>
          </w:tcPr>
          <w:p w:rsidRPr="00F33427" w:rsidR="000E1A3F" w:rsidP="007053B2" w:rsidRDefault="000E1A3F" w14:paraId="5FD17F62" w14:textId="77777777"/>
        </w:tc>
      </w:tr>
      <w:tr xmlns:w14="http://schemas.microsoft.com/office/word/2010/wordml" w:rsidRPr="00F33427" w:rsidR="001A321A" w:rsidTr="00F33427" w14:paraId="7774A31F" w14:textId="77777777">
        <w:tc>
          <w:tcPr>
            <w:tcW w:w="2088" w:type="dxa"/>
          </w:tcPr>
          <w:p w:rsidRPr="00F33427" w:rsidR="001A321A" w:rsidP="007053B2" w:rsidRDefault="001A321A" w14:paraId="322CF74B" w14:textId="77777777">
            <w:pPr>
              <w:rPr>
                <w:i/>
                <w:caps/>
              </w:rPr>
            </w:pPr>
            <w:r w:rsidRPr="00F33427">
              <w:t>Registration</w:t>
            </w:r>
          </w:p>
        </w:tc>
        <w:tc>
          <w:tcPr>
            <w:tcW w:w="720" w:type="dxa"/>
          </w:tcPr>
          <w:p w:rsidRPr="00F33427" w:rsidR="001A321A" w:rsidP="007053B2" w:rsidRDefault="001A321A" w14:paraId="0217BE03" w14:textId="77777777">
            <w:pPr>
              <w:jc w:val="center"/>
            </w:pPr>
            <w:r w:rsidRPr="00F33427">
              <w:t>23</w:t>
            </w:r>
          </w:p>
        </w:tc>
        <w:tc>
          <w:tcPr>
            <w:tcW w:w="11070" w:type="dxa"/>
          </w:tcPr>
          <w:p w:rsidRPr="00F33427" w:rsidR="001A321A" w:rsidP="007053B2" w:rsidRDefault="001A321A" w14:paraId="63E12153" w14:textId="77777777">
            <w:r w:rsidRPr="00F33427">
              <w:t>Registration number and name of trial registry</w:t>
            </w:r>
          </w:p>
        </w:tc>
        <w:tc>
          <w:tcPr>
            <w:tcW w:w="1620" w:type="dxa"/>
            <w:tcBorders>
              <w:bottom w:val="single" w:color="auto" w:sz="4" w:space="0"/>
            </w:tcBorders>
          </w:tcPr>
          <w:p w:rsidRPr="00F33427" w:rsidR="001A321A" w:rsidP="007053B2" w:rsidRDefault="00DD399B" w14:paraId="4EC85BC0" w14:textId="510A4D2C">
            <w:r>
              <w:t>5</w:t>
            </w:r>
          </w:p>
        </w:tc>
      </w:tr>
      <w:tr xmlns:w14="http://schemas.microsoft.com/office/word/2010/wordml" w:rsidRPr="00F33427" w:rsidR="001A321A" w:rsidTr="00F33427" w14:paraId="6468CE50" w14:textId="77777777">
        <w:tc>
          <w:tcPr>
            <w:tcW w:w="2088" w:type="dxa"/>
          </w:tcPr>
          <w:p w:rsidRPr="00F33427" w:rsidR="001A321A" w:rsidP="007053B2" w:rsidRDefault="001A321A" w14:paraId="50A2DC50" w14:textId="77777777">
            <w:pPr>
              <w:rPr>
                <w:i/>
                <w:caps/>
              </w:rPr>
            </w:pPr>
            <w:r w:rsidRPr="00F33427">
              <w:t>Protocol</w:t>
            </w:r>
          </w:p>
        </w:tc>
        <w:tc>
          <w:tcPr>
            <w:tcW w:w="720" w:type="dxa"/>
          </w:tcPr>
          <w:p w:rsidRPr="00F33427" w:rsidR="001A321A" w:rsidP="007053B2" w:rsidRDefault="001A321A" w14:paraId="12EAD33D" w14:textId="77777777">
            <w:pPr>
              <w:jc w:val="center"/>
            </w:pPr>
            <w:r w:rsidRPr="00F33427">
              <w:t>24</w:t>
            </w:r>
          </w:p>
        </w:tc>
        <w:tc>
          <w:tcPr>
            <w:tcW w:w="11070" w:type="dxa"/>
          </w:tcPr>
          <w:p w:rsidRPr="00F33427" w:rsidR="001A321A" w:rsidP="007053B2" w:rsidRDefault="001A321A" w14:paraId="55B68D65" w14:textId="77777777">
            <w:r w:rsidRPr="00801B0A">
              <w:t>Where the full trial protocol can be accessed, if available</w:t>
            </w:r>
          </w:p>
        </w:tc>
        <w:tc>
          <w:tcPr>
            <w:tcW w:w="1620" w:type="dxa"/>
            <w:tcBorders>
              <w:top w:val="single" w:color="auto" w:sz="4" w:space="0"/>
              <w:bottom w:val="single" w:color="auto" w:sz="4" w:space="0"/>
            </w:tcBorders>
          </w:tcPr>
          <w:p w:rsidRPr="00F33427" w:rsidR="001A321A" w:rsidP="007053B2" w:rsidRDefault="00356975" w14:paraId="575B4B69" w14:textId="1AF2ACEA">
            <w:r>
              <w:rPr>
                <w:rFonts w:hint="eastAsia"/>
                <w:lang w:eastAsia="ja-JP"/>
              </w:rPr>
              <w:t>S1 File</w:t>
            </w:r>
          </w:p>
        </w:tc>
      </w:tr>
      <w:tr xmlns:w14="http://schemas.microsoft.com/office/word/2010/wordml" w:rsidRPr="00F33427" w:rsidR="001A321A" w:rsidTr="00F33427" w14:paraId="628CEFA0" w14:textId="77777777">
        <w:tc>
          <w:tcPr>
            <w:tcW w:w="2088" w:type="dxa"/>
            <w:tcBorders>
              <w:bottom w:val="single" w:color="auto" w:sz="12" w:space="0"/>
            </w:tcBorders>
          </w:tcPr>
          <w:p w:rsidRPr="00F33427" w:rsidR="001A321A" w:rsidP="007053B2" w:rsidRDefault="001A321A" w14:paraId="23BFC4BB" w14:textId="77777777">
            <w:pPr>
              <w:rPr>
                <w:i/>
                <w:caps/>
              </w:rPr>
            </w:pPr>
            <w:r w:rsidRPr="00F33427">
              <w:t>Funding</w:t>
            </w:r>
          </w:p>
        </w:tc>
        <w:tc>
          <w:tcPr>
            <w:tcW w:w="720" w:type="dxa"/>
            <w:tcBorders>
              <w:bottom w:val="single" w:color="auto" w:sz="12" w:space="0"/>
            </w:tcBorders>
          </w:tcPr>
          <w:p w:rsidRPr="00F33427" w:rsidR="001A321A" w:rsidP="007053B2" w:rsidRDefault="001A321A" w14:paraId="0EEB0278" w14:textId="77777777">
            <w:pPr>
              <w:jc w:val="center"/>
            </w:pPr>
            <w:r w:rsidRPr="00F33427">
              <w:t>25</w:t>
            </w:r>
          </w:p>
        </w:tc>
        <w:tc>
          <w:tcPr>
            <w:tcW w:w="11070" w:type="dxa"/>
            <w:tcBorders>
              <w:bottom w:val="single" w:color="auto" w:sz="12" w:space="0"/>
            </w:tcBorders>
          </w:tcPr>
          <w:p w:rsidRPr="00F33427" w:rsidR="001A321A" w:rsidP="007053B2" w:rsidRDefault="001A321A" w14:paraId="68CA6279" w14:textId="77777777">
            <w:pPr>
              <w:rPr>
                <w:lang w:val="en-CA"/>
              </w:rPr>
            </w:pPr>
            <w:r w:rsidRPr="00F33427">
              <w:t xml:space="preserve">Sources of funding </w:t>
            </w:r>
            <w:r w:rsidRPr="00F33427">
              <w:rPr>
                <w:bCs/>
                <w:lang w:val="en-CA"/>
              </w:rPr>
              <w:t>and other support (</w:t>
            </w:r>
            <w:r w:rsidRPr="00F33427" w:rsidR="000E1A3F">
              <w:rPr>
                <w:bCs/>
                <w:lang w:val="en-CA"/>
              </w:rPr>
              <w:t xml:space="preserve">such as </w:t>
            </w:r>
            <w:r w:rsidRPr="00F33427">
              <w:rPr>
                <w:bCs/>
                <w:lang w:val="en-CA"/>
              </w:rPr>
              <w:t>supply of drugs)</w:t>
            </w:r>
            <w:r w:rsidRPr="00F33427" w:rsidR="000E1A3F">
              <w:rPr>
                <w:bCs/>
                <w:lang w:val="en-CA"/>
              </w:rPr>
              <w:t>,</w:t>
            </w:r>
            <w:r w:rsidRPr="00F33427">
              <w:rPr>
                <w:bCs/>
                <w:lang w:val="en-CA"/>
              </w:rPr>
              <w:t xml:space="preserve"> role of funders</w:t>
            </w:r>
          </w:p>
        </w:tc>
        <w:tc>
          <w:tcPr>
            <w:tcW w:w="1620" w:type="dxa"/>
            <w:tcBorders>
              <w:top w:val="single" w:color="auto" w:sz="4" w:space="0"/>
              <w:bottom w:val="single" w:color="auto" w:sz="12" w:space="0"/>
            </w:tcBorders>
          </w:tcPr>
          <w:p w:rsidRPr="00F33427" w:rsidR="001A321A" w:rsidP="007053B2" w:rsidRDefault="00B62F63" w14:paraId="3730B498" w14:textId="4FE3A9A2">
            <w:r>
              <w:t>U</w:t>
            </w:r>
            <w:r w:rsidR="00801B0A">
              <w:t>ploaded</w:t>
            </w:r>
          </w:p>
        </w:tc>
      </w:tr>
    </w:tbl>
    <w:p xmlns:w14="http://schemas.microsoft.com/office/word/2010/wordml" w:rsidR="00D45038" w:rsidP="00D45038" w:rsidRDefault="00D45038" w14:paraId="53D1C71B" w14:textId="77777777">
      <w:pPr>
        <w:pStyle w:val="TableNote"/>
        <w:tabs>
          <w:tab w:val="left" w:pos="4830"/>
        </w:tabs>
        <w:spacing w:before="80" w:line="240" w:lineRule="auto"/>
        <w:rPr>
          <w:sz w:val="18"/>
          <w:szCs w:val="18"/>
        </w:rPr>
      </w:pPr>
      <w:r w:rsidRPr="00D45038">
        <w:rPr>
          <w:sz w:val="18"/>
          <w:szCs w:val="18"/>
        </w:rPr>
        <w:t xml:space="preserve">Citation: Schulz KF, Altman DG, Moher D, for the CONSORT Group. CONSORT 2010 Statement: updated guidelines for reporting parallel group randomised trials. BMC Medicine. 2010;8:18. </w:t>
      </w:r>
      <w:r>
        <w:rPr>
          <w:sz w:val="18"/>
          <w:szCs w:val="18"/>
        </w:rPr>
        <w:br/>
      </w:r>
      <w:r w:rsidRPr="00D45038">
        <w:rPr>
          <w:sz w:val="18"/>
          <w:szCs w:val="18"/>
        </w:rPr>
        <w:t xml:space="preserve">© 2010 Schulz et al. </w:t>
      </w:r>
      <w:r>
        <w:rPr>
          <w:sz w:val="18"/>
          <w:szCs w:val="18"/>
        </w:rPr>
        <w:t>T</w:t>
      </w:r>
      <w:r w:rsidRPr="00D45038">
        <w:rPr>
          <w:sz w:val="18"/>
          <w:szCs w:val="18"/>
        </w:rPr>
        <w:t>his is an Open Access article distributed under the terms of the Creative Commons</w:t>
      </w:r>
      <w:r>
        <w:rPr>
          <w:sz w:val="18"/>
          <w:szCs w:val="18"/>
        </w:rPr>
        <w:t xml:space="preserve"> </w:t>
      </w:r>
      <w:r w:rsidRPr="00D45038">
        <w:rPr>
          <w:sz w:val="18"/>
          <w:szCs w:val="18"/>
        </w:rPr>
        <w:t>Attribution License</w:t>
      </w:r>
      <w:r>
        <w:rPr>
          <w:sz w:val="18"/>
          <w:szCs w:val="18"/>
        </w:rPr>
        <w:t xml:space="preserve"> </w:t>
      </w:r>
      <w:r w:rsidRPr="00D45038">
        <w:rPr>
          <w:sz w:val="18"/>
          <w:szCs w:val="18"/>
        </w:rPr>
        <w:t>(</w:t>
      </w:r>
      <w:hyperlink xmlns:r="http://schemas.openxmlformats.org/officeDocument/2006/relationships" w:history="1" r:id="rId9">
        <w:r w:rsidRPr="004707EF">
          <w:rPr>
            <w:rStyle w:val="Hyperlink"/>
            <w:sz w:val="18"/>
            <w:szCs w:val="18"/>
          </w:rPr>
          <w:t>http://creativecommons.org/licenses/by/2.0</w:t>
        </w:r>
      </w:hyperlink>
      <w:r w:rsidRPr="00D45038">
        <w:rPr>
          <w:sz w:val="18"/>
          <w:szCs w:val="18"/>
        </w:rPr>
        <w:t>), which permits unrestricted use, distribution, and reproduction in</w:t>
      </w:r>
      <w:r>
        <w:rPr>
          <w:sz w:val="18"/>
          <w:szCs w:val="18"/>
        </w:rPr>
        <w:t xml:space="preserve"> </w:t>
      </w:r>
      <w:r w:rsidRPr="00D45038">
        <w:rPr>
          <w:sz w:val="18"/>
          <w:szCs w:val="18"/>
        </w:rPr>
        <w:t>any medium, provided the original work is properly cited.</w:t>
      </w:r>
    </w:p>
    <w:p xmlns:w14="http://schemas.microsoft.com/office/word/2010/wordml" w:rsidRPr="00D45038" w:rsidR="00AE2AE9" w:rsidP="00D45038" w:rsidRDefault="00F33427" w14:paraId="31D04BEC" w14:textId="77777777">
      <w:pPr>
        <w:pStyle w:val="TableNote"/>
        <w:tabs>
          <w:tab w:val="left" w:pos="4830"/>
        </w:tabs>
        <w:spacing w:before="80" w:line="240" w:lineRule="auto"/>
        <w:rPr>
          <w:sz w:val="18"/>
          <w:szCs w:val="18"/>
        </w:rPr>
      </w:pPr>
      <w:r w:rsidRPr="00D45038">
        <w:rPr>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Pr="00D45038" w:rsidR="00D45038">
        <w:rPr>
          <w:sz w:val="18"/>
          <w:szCs w:val="18"/>
        </w:rPr>
        <w:t>up-to-date</w:t>
      </w:r>
      <w:r w:rsidRPr="00D45038">
        <w:rPr>
          <w:sz w:val="18"/>
          <w:szCs w:val="18"/>
        </w:rPr>
        <w:t xml:space="preserve"> references relevant to this checklist, see </w:t>
      </w:r>
      <w:hyperlink xmlns:r="http://schemas.openxmlformats.org/officeDocument/2006/relationships" w:history="1" r:id="rId10">
        <w:r w:rsidRPr="00D45038">
          <w:rPr>
            <w:rStyle w:val="Hyperlink"/>
            <w:sz w:val="18"/>
            <w:szCs w:val="18"/>
          </w:rPr>
          <w:t>www.consort-statement.org</w:t>
        </w:r>
      </w:hyperlink>
      <w:r w:rsidRPr="00D45038">
        <w:rPr>
          <w:sz w:val="18"/>
          <w:szCs w:val="18"/>
        </w:rPr>
        <w:t>.</w:t>
      </w:r>
    </w:p>
    <w:sectPr w:rsidRPr="00D45038" w:rsidR="00AE2AE9" w:rsidSect="00F33427">
      <w:footerReference xmlns:r="http://schemas.openxmlformats.org/officeDocument/2006/relationships" w:type="even" r:id="rId11"/>
      <w:footerReference xmlns:r="http://schemas.openxmlformats.org/officeDocument/2006/relationships" w:type="default" r:id="rId12"/>
      <w:pgSz w:w="16834" w:h="11909" w:orient="landscape" w:code="9"/>
      <w:pgMar w:top="720" w:right="720" w:bottom="720" w:left="720" w:header="709" w:footer="709"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7A4A58" w:rsidRDefault="007A4A58" w14:paraId="1C619846" w14:textId="77777777">
      <w:r>
        <w:separator/>
      </w:r>
    </w:p>
  </w:endnote>
  <w:endnote xmlns:w="http://schemas.openxmlformats.org/wordprocessingml/2006/main" w:type="continuationSeparator" w:id="0">
    <w:p xmlns:w14="http://schemas.microsoft.com/office/word/2010/wordml" w:rsidR="007A4A58" w:rsidRDefault="007A4A58" w14:paraId="21917E1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ptos">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66F2A4"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775F5D"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0F074C" w14:textId="744EC118"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06C5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7A4A58" w:rsidRDefault="007A4A58" w14:paraId="5DE5781F" w14:textId="77777777">
      <w:r>
        <w:separator/>
      </w:r>
    </w:p>
  </w:footnote>
  <w:footnote xmlns:w="http://schemas.openxmlformats.org/wordprocessingml/2006/main" w:type="continuationSeparator" w:id="0">
    <w:p xmlns:w14="http://schemas.microsoft.com/office/word/2010/wordml" w:rsidR="007A4A58" w:rsidRDefault="007A4A58" w14:paraId="365097DD"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hideSpellingErrors/>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_TissuePK_final_09Jan26574f62d1-89e8-40bc-95d3-37a9bf077aeb"/>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2D1ABE"/>
      <w:rsid w:val="00002974"/>
      <w:rsid w:val="00002D53"/>
      <w:rsid w:val="00023515"/>
      <w:rsid w:val="00093E3A"/>
      <w:rsid w:val="000E1A3F"/>
      <w:rsid w:val="000E691B"/>
      <w:rsid w:val="000F1685"/>
      <w:rsid w:val="000F26ED"/>
      <w:rsid w:val="000F4A71"/>
      <w:rsid w:val="00102E6F"/>
      <w:rsid w:val="00110BFB"/>
      <w:rsid w:val="00144F6C"/>
      <w:rsid w:val="001701D3"/>
      <w:rsid w:val="00191BF7"/>
      <w:rsid w:val="001A321A"/>
      <w:rsid w:val="001A495C"/>
      <w:rsid w:val="001A75E9"/>
      <w:rsid w:val="001C0673"/>
      <w:rsid w:val="001C637C"/>
      <w:rsid w:val="001C6693"/>
      <w:rsid w:val="001E02AD"/>
      <w:rsid w:val="001E6065"/>
      <w:rsid w:val="00201517"/>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56975"/>
      <w:rsid w:val="00362C0F"/>
      <w:rsid w:val="003850B6"/>
      <w:rsid w:val="0039463D"/>
      <w:rsid w:val="003A3FDD"/>
      <w:rsid w:val="003B223F"/>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A4D80"/>
      <w:rsid w:val="004B73E2"/>
      <w:rsid w:val="004E1263"/>
      <w:rsid w:val="004F325C"/>
      <w:rsid w:val="004F4EBB"/>
      <w:rsid w:val="00527A9B"/>
      <w:rsid w:val="00536A68"/>
      <w:rsid w:val="00553BF7"/>
      <w:rsid w:val="0058475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6051"/>
      <w:rsid w:val="006D16AA"/>
      <w:rsid w:val="00701AC5"/>
      <w:rsid w:val="007053B2"/>
      <w:rsid w:val="00721BA7"/>
      <w:rsid w:val="0074576C"/>
      <w:rsid w:val="007547CB"/>
      <w:rsid w:val="00754BA5"/>
      <w:rsid w:val="007562C3"/>
      <w:rsid w:val="00761DE3"/>
      <w:rsid w:val="00785693"/>
      <w:rsid w:val="007961ED"/>
      <w:rsid w:val="007A4A58"/>
      <w:rsid w:val="007C0D39"/>
      <w:rsid w:val="007C72F6"/>
      <w:rsid w:val="00801B0A"/>
      <w:rsid w:val="00816966"/>
      <w:rsid w:val="00820397"/>
      <w:rsid w:val="00821CD4"/>
      <w:rsid w:val="008423A7"/>
      <w:rsid w:val="008440CC"/>
      <w:rsid w:val="0087612A"/>
      <w:rsid w:val="008855EF"/>
      <w:rsid w:val="008A3B9A"/>
      <w:rsid w:val="008D225B"/>
      <w:rsid w:val="00932461"/>
      <w:rsid w:val="009367F9"/>
      <w:rsid w:val="00942EC4"/>
      <w:rsid w:val="00952176"/>
      <w:rsid w:val="009A5551"/>
      <w:rsid w:val="009B10F1"/>
      <w:rsid w:val="009B368D"/>
      <w:rsid w:val="009B54EB"/>
      <w:rsid w:val="009B7574"/>
      <w:rsid w:val="009C24D4"/>
      <w:rsid w:val="009D7A83"/>
      <w:rsid w:val="009F1A00"/>
      <w:rsid w:val="00A02B48"/>
      <w:rsid w:val="00A17580"/>
      <w:rsid w:val="00A42352"/>
      <w:rsid w:val="00A527E4"/>
      <w:rsid w:val="00A5640D"/>
      <w:rsid w:val="00A729D6"/>
      <w:rsid w:val="00A83631"/>
      <w:rsid w:val="00A938BF"/>
      <w:rsid w:val="00A96786"/>
      <w:rsid w:val="00AE2AE9"/>
      <w:rsid w:val="00B06C5F"/>
      <w:rsid w:val="00B365E6"/>
      <w:rsid w:val="00B54EA0"/>
      <w:rsid w:val="00B62F63"/>
      <w:rsid w:val="00B65366"/>
      <w:rsid w:val="00B77807"/>
      <w:rsid w:val="00B940E9"/>
      <w:rsid w:val="00BA1206"/>
      <w:rsid w:val="00BC7FE6"/>
      <w:rsid w:val="00BD015B"/>
      <w:rsid w:val="00BE2B28"/>
      <w:rsid w:val="00BE3462"/>
      <w:rsid w:val="00BE3709"/>
      <w:rsid w:val="00C026D2"/>
      <w:rsid w:val="00C40507"/>
      <w:rsid w:val="00C91BB4"/>
      <w:rsid w:val="00C92D6E"/>
      <w:rsid w:val="00CA06CF"/>
      <w:rsid w:val="00CC4C93"/>
      <w:rsid w:val="00D120D2"/>
      <w:rsid w:val="00D26FCA"/>
      <w:rsid w:val="00D45038"/>
      <w:rsid w:val="00D96429"/>
      <w:rsid w:val="00D97B3D"/>
      <w:rsid w:val="00DC2C2E"/>
      <w:rsid w:val="00DC4BEF"/>
      <w:rsid w:val="00DD399B"/>
      <w:rsid w:val="00DE712F"/>
      <w:rsid w:val="00DF60DC"/>
      <w:rsid w:val="00DF6379"/>
      <w:rsid w:val="00E07CFE"/>
      <w:rsid w:val="00E144CD"/>
      <w:rsid w:val="00E2292B"/>
      <w:rsid w:val="00E53E14"/>
      <w:rsid w:val="00E60752"/>
      <w:rsid w:val="00E665AA"/>
      <w:rsid w:val="00E826A2"/>
      <w:rsid w:val="00E94784"/>
      <w:rsid w:val="00EA6E28"/>
      <w:rsid w:val="00EB0132"/>
      <w:rsid w:val="00EB49EE"/>
      <w:rsid w:val="00EC4EBA"/>
      <w:rsid w:val="00F33427"/>
      <w:rsid w:val="00F76A7F"/>
      <w:rsid w:val="00F804A1"/>
      <w:rsid w:val="00FA2721"/>
      <w:rsid w:val="00FB73B6"/>
      <w:rsid w:val="00FC5C19"/>
      <w:rsid w:val="00FF1C6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9B01212"/>
    <w15:chartTrackingRefBased/>
    <w15:docId w15:val="{364D078E-FCD7-4148-B775-5A3BA7F2AACB}"/>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Default Paragraph Font" w:uiPriority="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6C5F"/>
      <w:pPr>
        <w:spacing w:after="160" w:line="259" w:lineRule="auto"/>
      </w:pPr>
      <w:rPr>
        <w:rFonts w:asciiTheme="minorHAnsi" w:eastAsiaTheme="minorHAnsi" w:hAnsiTheme="minorHAnsi" w:cstheme="minorBidi"/>
        <w:sz w:val="22"/>
        <w:szCs w:val="22"/>
        <w:lang w:val="en-IN" w:eastAsia="en-US"/>
      </w:rPr>
    </w:style>
    <w:style w:type="paragraph" w:styleId="Heading1">
      <w:name w:val="heading 1"/>
      <w:basedOn w:val="Normal"/>
      <w:next w:val="Normal"/>
      <w:qFormat/>
      <w:rsid w:val="00DE712F"/>
      <w:pPr>
        <w:keepNext/>
        <w:spacing w:before="240" w:after="60"/>
        <w:outlineLvl w:val="0"/>
      </w:pPr>
      <w:rPr>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b/>
        <w:i/>
      </w:rPr>
    </w:style>
    <w:style w:type="paragraph" w:styleId="Heading3">
      <w:name w:val="heading 3"/>
      <w:basedOn w:val="Normal"/>
      <w:next w:val="Normal"/>
      <w:qFormat/>
      <w:rsid w:val="00DE712F"/>
      <w:pPr>
        <w:keepNext/>
        <w:numPr>
          <w:ilvl w:val="2"/>
          <w:numId w:val="5"/>
        </w:numPr>
        <w:spacing w:before="240" w:after="60" w:line="240" w:lineRule="auto"/>
        <w:outlineLvl w:val="2"/>
      </w:pPr>
    </w:style>
    <w:style w:type="paragraph" w:styleId="Heading4">
      <w:name w:val="heading 4"/>
      <w:basedOn w:val="Normal"/>
      <w:next w:val="Normal"/>
      <w:qFormat/>
      <w:rsid w:val="00DE712F"/>
      <w:pPr>
        <w:keepNext/>
        <w:numPr>
          <w:ilvl w:val="3"/>
          <w:numId w:val="5"/>
        </w:numPr>
        <w:spacing w:before="240" w:after="60" w:line="240" w:lineRule="auto"/>
        <w:outlineLvl w:val="3"/>
      </w:pPr>
      <w:rPr>
        <w:b/>
      </w:rPr>
    </w:style>
    <w:style w:type="paragraph" w:styleId="Heading5">
      <w:name w:val="heading 5"/>
      <w:basedOn w:val="Normal"/>
      <w:next w:val="Normal"/>
      <w:qFormat/>
      <w:rsid w:val="00DE712F"/>
      <w:pPr>
        <w:numPr>
          <w:ilvl w:val="4"/>
          <w:numId w:val="5"/>
        </w:numPr>
        <w:spacing w:before="240" w:after="60" w:line="240" w:lineRule="auto"/>
        <w:outlineLvl w:val="4"/>
      </w:pPr>
    </w:style>
    <w:style w:type="paragraph" w:styleId="Heading6">
      <w:name w:val="heading 6"/>
      <w:basedOn w:val="Normal"/>
      <w:next w:val="Normal"/>
      <w:qFormat/>
      <w:rsid w:val="00DE712F"/>
      <w:pPr>
        <w:numPr>
          <w:ilvl w:val="5"/>
          <w:numId w:val="5"/>
        </w:numPr>
        <w:spacing w:before="240" w:after="60" w:line="240" w:lineRule="auto"/>
        <w:outlineLvl w:val="5"/>
      </w:pPr>
      <w:rPr>
        <w:i/>
      </w:rPr>
    </w:style>
    <w:style w:type="paragraph" w:styleId="Heading7">
      <w:name w:val="heading 7"/>
      <w:basedOn w:val="Normal"/>
      <w:next w:val="Normal"/>
      <w:qFormat/>
      <w:rsid w:val="00DE712F"/>
      <w:pPr>
        <w:numPr>
          <w:ilvl w:val="6"/>
          <w:numId w:val="5"/>
        </w:numPr>
        <w:spacing w:before="240" w:after="60" w:line="240" w:lineRule="auto"/>
        <w:outlineLvl w:val="6"/>
      </w:pPr>
    </w:style>
    <w:style w:type="paragraph" w:styleId="Heading8">
      <w:name w:val="heading 8"/>
      <w:basedOn w:val="Normal"/>
      <w:next w:val="Normal"/>
      <w:qFormat/>
      <w:rsid w:val="00DE712F"/>
      <w:pPr>
        <w:numPr>
          <w:ilvl w:val="7"/>
          <w:numId w:val="5"/>
        </w:numPr>
        <w:spacing w:before="240" w:after="60" w:line="240" w:lineRule="auto"/>
        <w:outlineLvl w:val="7"/>
      </w:pPr>
      <w:rPr>
        <w:i/>
      </w:rPr>
    </w:style>
    <w:style w:type="paragraph" w:styleId="Heading9">
      <w:name w:val="heading 9"/>
      <w:basedOn w:val="Normal"/>
      <w:next w:val="Normal"/>
      <w:qFormat/>
      <w:rsid w:val="00DE712F"/>
      <w:pPr>
        <w:numPr>
          <w:ilvl w:val="8"/>
          <w:numId w:val="5"/>
        </w:numPr>
        <w:spacing w:before="240" w:after="60" w:line="240" w:lineRule="auto"/>
        <w:outlineLvl w:val="8"/>
      </w:pPr>
      <w:rPr>
        <w:b/>
        <w:i/>
        <w:sz w:val="18"/>
      </w:rPr>
    </w:style>
    <w:style w:type="character" w:default="1" w:styleId="DefaultParagraphFont">
      <w:name w:val="Default Paragraph Font"/>
      <w:uiPriority w:val="1"/>
      <w:semiHidden/>
      <w:unhideWhenUsed/>
      <w:rsid w:val="00B06C5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06C5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rPr>
    </w:style>
    <w:style w:type="paragraph" w:styleId="CommentText">
      <w:name w:val="annotation text"/>
      <w:basedOn w:val="Normal"/>
      <w:semiHidden/>
      <w:rsid w:val="003A3FDD"/>
      <w:pPr>
        <w:spacing w:line="240" w:lineRule="auto"/>
      </w:p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rPr>
    </w:style>
    <w:style w:type="paragraph" w:customStyle="1" w:styleId="HeadC">
      <w:name w:val="HeadC"/>
      <w:basedOn w:val="Normal"/>
      <w:rsid w:val="00DE712F"/>
      <w:pPr>
        <w:keepNext/>
        <w:suppressAutoHyphens/>
        <w:spacing w:before="60" w:line="280" w:lineRule="exact"/>
        <w:outlineLvl w:val="3"/>
      </w:pPr>
      <w:rPr>
        <w:i/>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style>
    <w:style w:type="paragraph" w:styleId="EnvelopeReturn">
      <w:name w:val="envelope return"/>
      <w:basedOn w:val="Normal"/>
      <w:rsid w:val="003A3FDD"/>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style>
    <w:style w:type="paragraph" w:styleId="NormalWeb">
      <w:name w:val="Normal (Web)"/>
      <w:basedOn w:val="Normal"/>
      <w:rsid w:val="003A3FDD"/>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 w:type="paragraph" w:styleId="Revision">
      <w:name w:val="Revision"/>
      <w:hidden/>
      <w:uiPriority w:val="99"/>
      <w:semiHidden/>
      <w:rsid w:val="007547CB"/>
      <w:rPr>
        <w:sz w:val="24"/>
        <w:lang w:val="en-GB" w:eastAsia="en-US"/>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65279;<?xml version="1.0" encoding="utf-8"?><Relationships xmlns="http://schemas.openxmlformats.org/package/2006/relationships"><Relationship Type="http://schemas.openxmlformats.org/officeDocument/2006/relationships/image" Target="media/image1.jpeg"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oter" Target="footer2.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1.xml" Id="rId11" /><Relationship Type="http://schemas.openxmlformats.org/officeDocument/2006/relationships/webSettings" Target="webSettings.xml" Id="rId5" /><Relationship Type="http://schemas.openxmlformats.org/officeDocument/2006/relationships/hyperlink" Target="http://www.consort-statement.org" TargetMode="External" Id="rId10" /><Relationship Type="http://schemas.openxmlformats.org/officeDocument/2006/relationships/settings" Target="settings.xml" Id="rId4" /><Relationship Type="http://schemas.openxmlformats.org/officeDocument/2006/relationships/hyperlink" Target="http://creativecommons.org/licenses/by/2.0" TargetMode="External" Id="rId9" /><Relationship Type="http://schemas.openxmlformats.org/officeDocument/2006/relationships/theme" Target="theme/theme1.xml" Id="rId14" /><Relationship Type="http://schemas.openxmlformats.org/officeDocument/2006/relationships/comments" Target="/word/comments.xml" Id="R801aba36450b403d"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6D3FF6-75EB-4E18-9FD6-B2DDDF890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92</Words>
  <Characters>451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EWGEN</cp:lastModifiedBy>
  <cp:revision>2</cp:revision>
  <dcterms:created xsi:type="dcterms:W3CDTF">2026-01-09T15:38:00Z</dcterms:created>
  <dcterms:modified xsi:type="dcterms:W3CDTF">2026-01-27T09:03:00Z</dcterms:modified>
</cp:coreProperties>
</file>